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35381" w14:textId="259117F9" w:rsidR="00D12029" w:rsidRPr="00C87DE9" w:rsidRDefault="00C87DE9" w:rsidP="00544F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42B688DE" w14:textId="77777777" w:rsidR="0040626D" w:rsidRPr="00C87DE9" w:rsidRDefault="0040626D" w:rsidP="00544F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21CD2C" w14:textId="084A6BC4" w:rsidR="00E971CB" w:rsidRPr="00C87DE9" w:rsidRDefault="00B13B55" w:rsidP="00544F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87DE9">
        <w:rPr>
          <w:rFonts w:ascii="Times New Roman" w:hAnsi="Times New Roman" w:cs="Times New Roman"/>
          <w:b/>
          <w:sz w:val="24"/>
          <w:szCs w:val="24"/>
        </w:rPr>
        <w:t>Effect of educational intervention on the appropriate use of oral antimicrobials in oral and maxillofacial surgery</w:t>
      </w:r>
      <w:r w:rsidR="008864FD" w:rsidRPr="00C87D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64FD" w:rsidRPr="00C87DE9">
        <w:rPr>
          <w:rFonts w:ascii="Times New Roman" w:hAnsi="Times New Roman" w:cs="Times New Roman"/>
          <w:sz w:val="24"/>
          <w:szCs w:val="24"/>
        </w:rPr>
        <w:t>–</w:t>
      </w:r>
      <w:r w:rsidR="008864FD" w:rsidRPr="00C87DE9">
        <w:t xml:space="preserve"> a </w:t>
      </w:r>
      <w:r w:rsidR="008864FD" w:rsidRPr="00C87DE9">
        <w:rPr>
          <w:rFonts w:ascii="Times New Roman" w:hAnsi="Times New Roman" w:cs="Times New Roman"/>
          <w:sz w:val="24"/>
          <w:szCs w:val="24"/>
        </w:rPr>
        <w:t>retrospective secondary data analysis</w:t>
      </w:r>
    </w:p>
    <w:p w14:paraId="494C2931" w14:textId="77777777" w:rsidR="00D12029" w:rsidRPr="00C87DE9" w:rsidRDefault="00D12029" w:rsidP="00544F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C8E73B" w14:textId="1CE36136" w:rsidR="00086318" w:rsidRPr="00C87DE9" w:rsidRDefault="00086318" w:rsidP="00544F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7DE9">
        <w:rPr>
          <w:rFonts w:ascii="Times New Roman" w:hAnsi="Times New Roman" w:cs="Times New Roman"/>
          <w:sz w:val="24"/>
          <w:szCs w:val="24"/>
        </w:rPr>
        <w:t>Junya Kusumoto</w:t>
      </w:r>
      <w:r w:rsidRPr="00C87D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601AE" w:rsidRPr="00C87DE9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 w:rsidR="00E971CB" w:rsidRPr="00C87DE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87DE9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GoBack"/>
      <w:bookmarkEnd w:id="0"/>
      <w:r w:rsidRPr="00C87DE9">
        <w:rPr>
          <w:rFonts w:ascii="Times New Roman" w:hAnsi="Times New Roman" w:cs="Times New Roman"/>
          <w:sz w:val="24"/>
          <w:szCs w:val="24"/>
        </w:rPr>
        <w:t>Atsushi Uda</w:t>
      </w:r>
      <w:r w:rsidR="00DA05C5" w:rsidRPr="00C87D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87DE9">
        <w:rPr>
          <w:rFonts w:ascii="Times New Roman" w:hAnsi="Times New Roman" w:cs="Times New Roman"/>
          <w:sz w:val="24"/>
          <w:szCs w:val="24"/>
        </w:rPr>
        <w:t xml:space="preserve">, </w:t>
      </w:r>
      <w:r w:rsidR="00046F9B" w:rsidRPr="00C87DE9">
        <w:rPr>
          <w:rFonts w:ascii="Times New Roman" w:hAnsi="Times New Roman" w:cs="Times New Roman"/>
          <w:sz w:val="24"/>
          <w:szCs w:val="24"/>
        </w:rPr>
        <w:t>Takeshi Kimura</w:t>
      </w:r>
      <w:r w:rsidR="00046F9B" w:rsidRPr="00C87D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46F9B" w:rsidRPr="00C87DE9">
        <w:rPr>
          <w:rFonts w:ascii="Times New Roman" w:hAnsi="Times New Roman" w:cs="Times New Roman"/>
          <w:sz w:val="24"/>
          <w:szCs w:val="24"/>
        </w:rPr>
        <w:t xml:space="preserve">, </w:t>
      </w:r>
      <w:r w:rsidR="00DA05C5" w:rsidRPr="00C87DE9">
        <w:rPr>
          <w:rFonts w:ascii="Times New Roman" w:hAnsi="Times New Roman" w:cs="Times New Roman"/>
          <w:sz w:val="24"/>
          <w:szCs w:val="24"/>
        </w:rPr>
        <w:t>Shungo Furudoi</w:t>
      </w:r>
      <w:r w:rsidR="00DA05C5" w:rsidRPr="00C87DE9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="00DA05C5" w:rsidRPr="00C87DE9">
        <w:rPr>
          <w:rFonts w:ascii="Times New Roman" w:hAnsi="Times New Roman" w:cs="Times New Roman"/>
          <w:sz w:val="24"/>
          <w:szCs w:val="24"/>
        </w:rPr>
        <w:t xml:space="preserve">, </w:t>
      </w:r>
      <w:r w:rsidR="00D80FA6" w:rsidRPr="00C87DE9">
        <w:rPr>
          <w:rFonts w:ascii="Times New Roman" w:hAnsi="Times New Roman" w:cs="Times New Roman"/>
          <w:sz w:val="24"/>
          <w:szCs w:val="24"/>
        </w:rPr>
        <w:t>Ryosuke Yoshii</w:t>
      </w:r>
      <w:r w:rsidR="00D80FA6" w:rsidRPr="00C87D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80FA6" w:rsidRPr="00C87DE9">
        <w:rPr>
          <w:rFonts w:ascii="Times New Roman" w:hAnsi="Times New Roman" w:cs="Times New Roman"/>
          <w:sz w:val="24"/>
          <w:szCs w:val="24"/>
        </w:rPr>
        <w:t xml:space="preserve">, </w:t>
      </w:r>
      <w:r w:rsidR="00B301F6" w:rsidRPr="00C87DE9">
        <w:rPr>
          <w:rFonts w:ascii="Times New Roman" w:hAnsi="Times New Roman" w:cs="Times New Roman"/>
          <w:sz w:val="24"/>
          <w:szCs w:val="24"/>
        </w:rPr>
        <w:t>Megumi Matsumura</w:t>
      </w:r>
      <w:r w:rsidR="00B301F6" w:rsidRPr="00C87D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301F6" w:rsidRPr="00C87DE9">
        <w:rPr>
          <w:rFonts w:ascii="Times New Roman" w:hAnsi="Times New Roman" w:cs="Times New Roman"/>
          <w:sz w:val="24"/>
          <w:szCs w:val="24"/>
        </w:rPr>
        <w:t xml:space="preserve">, </w:t>
      </w:r>
      <w:r w:rsidRPr="00C87DE9">
        <w:rPr>
          <w:rFonts w:ascii="Times New Roman" w:hAnsi="Times New Roman" w:cs="Times New Roman"/>
          <w:sz w:val="24"/>
          <w:szCs w:val="24"/>
        </w:rPr>
        <w:t>Takayuki Miyara</w:t>
      </w:r>
      <w:r w:rsidR="00DA05C5" w:rsidRPr="00C87D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87DE9">
        <w:rPr>
          <w:rFonts w:ascii="Times New Roman" w:hAnsi="Times New Roman" w:cs="Times New Roman"/>
          <w:sz w:val="24"/>
          <w:szCs w:val="24"/>
        </w:rPr>
        <w:t>, Masaya Akashi</w:t>
      </w:r>
      <w:r w:rsidRPr="00C87DE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E5B7888" w14:textId="77777777" w:rsidR="00086318" w:rsidRPr="00C87DE9" w:rsidRDefault="00086318" w:rsidP="00544F85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C87DE9">
        <w:rPr>
          <w:rFonts w:ascii="Times New Roman" w:hAnsi="Times New Roman" w:cs="Times New Roman"/>
          <w:sz w:val="24"/>
          <w:szCs w:val="24"/>
        </w:rPr>
        <w:t xml:space="preserve">1. </w:t>
      </w:r>
      <w:r w:rsidRPr="00C87DE9">
        <w:rPr>
          <w:rFonts w:ascii="Times New Roman" w:eastAsia="MS Mincho" w:hAnsi="Times New Roman" w:cs="Times New Roman"/>
          <w:sz w:val="24"/>
          <w:szCs w:val="24"/>
        </w:rPr>
        <w:t>Department of Oral and Maxillofacial Surgery, Kobe University Graduate School of Medicine, Kobe, Hyogo, 650-0017, Japan</w:t>
      </w:r>
    </w:p>
    <w:p w14:paraId="562BD8CA" w14:textId="77777777" w:rsidR="00086318" w:rsidRPr="00C87DE9" w:rsidRDefault="00DA05C5" w:rsidP="00544F8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C87DE9">
        <w:rPr>
          <w:rFonts w:ascii="Times New Roman" w:hAnsi="Times New Roman" w:cs="Times New Roman"/>
          <w:sz w:val="24"/>
          <w:szCs w:val="24"/>
        </w:rPr>
        <w:t>2</w:t>
      </w:r>
      <w:r w:rsidR="00086318" w:rsidRPr="00C87DE9">
        <w:rPr>
          <w:rFonts w:ascii="Times New Roman" w:hAnsi="Times New Roman" w:cs="Times New Roman"/>
          <w:sz w:val="24"/>
          <w:szCs w:val="24"/>
        </w:rPr>
        <w:t xml:space="preserve">. </w:t>
      </w:r>
      <w:r w:rsidR="00086318" w:rsidRPr="00C87DE9">
        <w:rPr>
          <w:rFonts w:ascii="Times New Roman" w:eastAsia="MS Mincho" w:hAnsi="Times New Roman" w:cs="Times New Roman"/>
          <w:sz w:val="24"/>
          <w:szCs w:val="24"/>
        </w:rPr>
        <w:t>Department of Infection Control and Prevention, Kobe University Hospital, Kobe, Hyogo, 650-0017, Japan</w:t>
      </w:r>
    </w:p>
    <w:p w14:paraId="6B289FFC" w14:textId="77777777" w:rsidR="006964BF" w:rsidRPr="00C87DE9" w:rsidRDefault="00DA05C5" w:rsidP="00544F85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C87DE9">
        <w:rPr>
          <w:rFonts w:ascii="Times New Roman" w:eastAsia="MS Mincho" w:hAnsi="Times New Roman" w:cs="Times New Roman"/>
          <w:sz w:val="24"/>
          <w:szCs w:val="24"/>
        </w:rPr>
        <w:t xml:space="preserve">3. </w:t>
      </w:r>
      <w:r w:rsidR="006964BF" w:rsidRPr="00C87DE9">
        <w:rPr>
          <w:rFonts w:ascii="Times New Roman" w:eastAsia="MS Mincho" w:hAnsi="Times New Roman" w:cs="Times New Roman"/>
          <w:sz w:val="24"/>
          <w:szCs w:val="24"/>
        </w:rPr>
        <w:t>Department of Oral Surgery, Konan Medical Center, Kobe, Hyogo, 658-0064, Japan</w:t>
      </w:r>
    </w:p>
    <w:p w14:paraId="108E8840" w14:textId="77777777" w:rsidR="00DA05C5" w:rsidRPr="00C87DE9" w:rsidRDefault="00DA05C5" w:rsidP="00544F8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6E78A5" w14:textId="77777777" w:rsidR="00265193" w:rsidRPr="00C87DE9" w:rsidRDefault="00265193" w:rsidP="0026519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87DE9">
        <w:rPr>
          <w:rFonts w:ascii="Times New Roman" w:hAnsi="Times New Roman" w:cs="Times New Roman"/>
          <w:sz w:val="24"/>
          <w:szCs w:val="24"/>
          <w:lang w:val="en-GB"/>
        </w:rPr>
        <w:t xml:space="preserve">*Correspondence and requests for materials should be addressed to Junya Kusumoto </w:t>
      </w:r>
    </w:p>
    <w:p w14:paraId="1D170053" w14:textId="77777777" w:rsidR="00265193" w:rsidRPr="00C87DE9" w:rsidRDefault="00265193" w:rsidP="0026519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87DE9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Department of Oral and Maxillofacial Surgery, Kobe University Graduate School of Medicine, </w:t>
      </w:r>
      <w:r w:rsidRPr="00C87DE9">
        <w:rPr>
          <w:rFonts w:ascii="Times New Roman" w:hAnsi="Times New Roman"/>
          <w:kern w:val="0"/>
          <w:sz w:val="22"/>
        </w:rPr>
        <w:t>Kusunoki-cho 7-5-2, Ch</w:t>
      </w:r>
      <w:r w:rsidRPr="00C87DE9">
        <w:rPr>
          <w:rFonts w:ascii="Times New Roman" w:hAnsi="Times New Roman" w:hint="eastAsia"/>
          <w:kern w:val="0"/>
          <w:sz w:val="22"/>
        </w:rPr>
        <w:t>u</w:t>
      </w:r>
      <w:r w:rsidRPr="00C87DE9">
        <w:rPr>
          <w:rFonts w:ascii="Times New Roman" w:hAnsi="Times New Roman"/>
          <w:kern w:val="0"/>
          <w:sz w:val="22"/>
        </w:rPr>
        <w:t xml:space="preserve">o-ku, Kobe </w:t>
      </w:r>
      <w:r w:rsidRPr="00C87DE9">
        <w:rPr>
          <w:rFonts w:ascii="Times New Roman" w:hAnsi="Times New Roman" w:hint="eastAsia"/>
          <w:kern w:val="0"/>
          <w:sz w:val="22"/>
        </w:rPr>
        <w:t>6</w:t>
      </w:r>
      <w:r w:rsidRPr="00C87DE9">
        <w:rPr>
          <w:rFonts w:ascii="Times New Roman" w:hAnsi="Times New Roman"/>
          <w:kern w:val="0"/>
          <w:sz w:val="22"/>
        </w:rPr>
        <w:t>50-0017, Japan</w:t>
      </w:r>
    </w:p>
    <w:p w14:paraId="16743457" w14:textId="77777777" w:rsidR="00265193" w:rsidRPr="00C87DE9" w:rsidRDefault="00265193" w:rsidP="0026519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87DE9">
        <w:rPr>
          <w:rFonts w:ascii="Times New Roman" w:hAnsi="Times New Roman" w:cs="Times New Roman"/>
          <w:sz w:val="24"/>
          <w:szCs w:val="24"/>
          <w:lang w:val="en-GB"/>
        </w:rPr>
        <w:t>Tel.: +81-078-382-6213; FAX: +81-078-382-6229</w:t>
      </w:r>
    </w:p>
    <w:p w14:paraId="0308AC53" w14:textId="77777777" w:rsidR="00265193" w:rsidRPr="00C87DE9" w:rsidRDefault="00265193" w:rsidP="00265193">
      <w:pPr>
        <w:snapToGrid w:val="0"/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C87DE9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7" w:history="1">
        <w:r w:rsidRPr="00C87DE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chivalry_2727@yahoo.co.jp</w:t>
        </w:r>
      </w:hyperlink>
    </w:p>
    <w:p w14:paraId="42B88B4C" w14:textId="77777777" w:rsidR="0059565E" w:rsidRPr="00C87DE9" w:rsidRDefault="0059565E" w:rsidP="00544F8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7DE9">
        <w:rPr>
          <w:rFonts w:ascii="Times New Roman" w:hAnsi="Times New Roman" w:cs="Times New Roman"/>
          <w:sz w:val="24"/>
          <w:szCs w:val="24"/>
        </w:rPr>
        <w:br w:type="page"/>
      </w:r>
    </w:p>
    <w:p w14:paraId="47E672D2" w14:textId="2480269C" w:rsidR="0040626D" w:rsidRPr="00C87DE9" w:rsidRDefault="00C87D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 Figures</w:t>
      </w:r>
    </w:p>
    <w:p w14:paraId="4253A429" w14:textId="0A7E516A" w:rsidR="009660AF" w:rsidRPr="00C87DE9" w:rsidRDefault="00114F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7DE9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C87DE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1CDCB04" wp14:editId="14FEF050">
            <wp:extent cx="5731510" cy="4298633"/>
            <wp:effectExtent l="0" t="0" r="2540" b="6985"/>
            <wp:docPr id="2" name="図 2" descr="C:\Users\Junya\Desktop\論文作成中\AMR参考文献\作成中\BMC oral health\revise\figur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unya\Desktop\論文作成中\AMR参考文献\作成中\BMC oral health\revise\figure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78F18" w14:textId="73B8449C" w:rsidR="0040626D" w:rsidRPr="00C87DE9" w:rsidRDefault="00C87DE9" w:rsidP="006C68E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660AF" w:rsidRPr="00C87DE9">
        <w:rPr>
          <w:rFonts w:ascii="Times New Roman" w:hAnsi="Times New Roman" w:cs="Times New Roman"/>
          <w:b/>
          <w:sz w:val="24"/>
          <w:szCs w:val="24"/>
        </w:rPr>
        <w:t>Fig</w:t>
      </w:r>
      <w:r w:rsidR="00D12029" w:rsidRPr="00C87DE9">
        <w:rPr>
          <w:rFonts w:ascii="Times New Roman" w:hAnsi="Times New Roman" w:cs="Times New Roman"/>
          <w:b/>
          <w:sz w:val="24"/>
          <w:szCs w:val="24"/>
        </w:rPr>
        <w:t>. S</w:t>
      </w:r>
      <w:r w:rsidR="00631205" w:rsidRPr="00C87DE9">
        <w:rPr>
          <w:rFonts w:ascii="Times New Roman" w:hAnsi="Times New Roman" w:cs="Times New Roman"/>
          <w:b/>
          <w:sz w:val="24"/>
          <w:szCs w:val="24"/>
        </w:rPr>
        <w:t>1</w:t>
      </w:r>
      <w:r w:rsidR="00EB6578" w:rsidRPr="00C87DE9">
        <w:rPr>
          <w:rFonts w:ascii="Times New Roman" w:hAnsi="Times New Roman" w:cs="Times New Roman"/>
          <w:b/>
          <w:sz w:val="24"/>
          <w:szCs w:val="24"/>
        </w:rPr>
        <w:t>.</w:t>
      </w:r>
      <w:r w:rsidR="009660AF" w:rsidRPr="00C87DE9">
        <w:rPr>
          <w:rFonts w:ascii="Times New Roman" w:hAnsi="Times New Roman" w:cs="Times New Roman"/>
          <w:sz w:val="24"/>
          <w:szCs w:val="24"/>
        </w:rPr>
        <w:t xml:space="preserve"> The amount of use of oral antibiotics for outpatients in </w:t>
      </w:r>
      <w:r w:rsidR="0040626D" w:rsidRPr="00C87DE9">
        <w:rPr>
          <w:rFonts w:ascii="Times New Roman" w:hAnsi="Times New Roman" w:cs="Times New Roman"/>
          <w:sz w:val="24"/>
          <w:szCs w:val="24"/>
        </w:rPr>
        <w:t>Kobe University Hospital</w:t>
      </w:r>
      <w:r w:rsidR="009660AF" w:rsidRPr="00C87DE9">
        <w:rPr>
          <w:rFonts w:ascii="Times New Roman" w:hAnsi="Times New Roman" w:cs="Times New Roman"/>
          <w:sz w:val="24"/>
          <w:szCs w:val="24"/>
        </w:rPr>
        <w:t xml:space="preserve">. </w:t>
      </w:r>
      <w:r w:rsidR="00631205" w:rsidRPr="00C87DE9">
        <w:rPr>
          <w:rFonts w:ascii="Times New Roman" w:hAnsi="Times New Roman" w:cs="Times New Roman"/>
          <w:sz w:val="24"/>
          <w:szCs w:val="24"/>
        </w:rPr>
        <w:t>T</w:t>
      </w:r>
      <w:r w:rsidR="009660AF" w:rsidRPr="00C87DE9">
        <w:rPr>
          <w:rFonts w:ascii="Times New Roman" w:hAnsi="Times New Roman" w:cs="Times New Roman"/>
          <w:sz w:val="24"/>
          <w:szCs w:val="24"/>
        </w:rPr>
        <w:t>hird-generation cephalosporin</w:t>
      </w:r>
      <w:r w:rsidR="0040626D" w:rsidRPr="00C87DE9">
        <w:rPr>
          <w:rFonts w:ascii="Times New Roman" w:hAnsi="Times New Roman" w:cs="Times New Roman"/>
          <w:sz w:val="24"/>
          <w:szCs w:val="24"/>
        </w:rPr>
        <w:t>s</w:t>
      </w:r>
      <w:r w:rsidR="009660AF" w:rsidRPr="00C87DE9">
        <w:rPr>
          <w:rFonts w:ascii="Times New Roman" w:hAnsi="Times New Roman" w:cs="Times New Roman"/>
          <w:sz w:val="24"/>
          <w:szCs w:val="24"/>
        </w:rPr>
        <w:t xml:space="preserve"> </w:t>
      </w:r>
      <w:r w:rsidR="0040626D" w:rsidRPr="00C87DE9">
        <w:rPr>
          <w:rFonts w:ascii="Times New Roman" w:hAnsi="Times New Roman" w:cs="Times New Roman"/>
          <w:sz w:val="24"/>
          <w:szCs w:val="24"/>
        </w:rPr>
        <w:t>were</w:t>
      </w:r>
      <w:r w:rsidR="009660AF" w:rsidRPr="00C87DE9">
        <w:rPr>
          <w:rFonts w:ascii="Times New Roman" w:hAnsi="Times New Roman" w:cs="Times New Roman"/>
          <w:sz w:val="24"/>
          <w:szCs w:val="24"/>
        </w:rPr>
        <w:t xml:space="preserve"> reduced significantly</w:t>
      </w:r>
      <w:r w:rsidR="001E3BFE" w:rsidRPr="00C87DE9">
        <w:rPr>
          <w:rFonts w:ascii="Times New Roman" w:hAnsi="Times New Roman" w:cs="Times New Roman"/>
          <w:sz w:val="24"/>
          <w:szCs w:val="24"/>
        </w:rPr>
        <w:t xml:space="preserve"> in 2018</w:t>
      </w:r>
      <w:r w:rsidR="009660AF" w:rsidRPr="00C87DE9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1E3BFE" w:rsidRPr="00C87DE9">
        <w:rPr>
          <w:rFonts w:ascii="Times New Roman" w:hAnsi="Times New Roman" w:cs="Times New Roman"/>
          <w:sz w:val="24"/>
          <w:szCs w:val="24"/>
        </w:rPr>
        <w:t xml:space="preserve">in </w:t>
      </w:r>
      <w:r w:rsidR="009660AF" w:rsidRPr="00C87DE9">
        <w:rPr>
          <w:rFonts w:ascii="Times New Roman" w:hAnsi="Times New Roman" w:cs="Times New Roman"/>
          <w:sz w:val="24"/>
          <w:szCs w:val="24"/>
        </w:rPr>
        <w:t>2013 (</w:t>
      </w:r>
      <w:r w:rsidR="00631205" w:rsidRPr="00C87DE9">
        <w:rPr>
          <w:rFonts w:ascii="Times New Roman" w:hAnsi="Times New Roman" w:cs="Times New Roman"/>
          <w:sz w:val="24"/>
          <w:szCs w:val="24"/>
        </w:rPr>
        <w:t>**</w:t>
      </w:r>
      <w:r w:rsidR="009660AF" w:rsidRPr="00C87DE9">
        <w:rPr>
          <w:rFonts w:ascii="Times New Roman" w:hAnsi="Times New Roman" w:cs="Times New Roman"/>
          <w:i/>
          <w:sz w:val="24"/>
          <w:szCs w:val="24"/>
        </w:rPr>
        <w:t>p</w:t>
      </w:r>
      <w:r w:rsidR="009660AF" w:rsidRPr="00C87DE9">
        <w:rPr>
          <w:rFonts w:ascii="Times New Roman" w:hAnsi="Times New Roman" w:cs="Times New Roman"/>
          <w:sz w:val="24"/>
          <w:szCs w:val="24"/>
        </w:rPr>
        <w:t xml:space="preserve"> &lt; 0.001)</w:t>
      </w:r>
      <w:r w:rsidR="00631205" w:rsidRPr="00C87DE9">
        <w:rPr>
          <w:rFonts w:ascii="Times New Roman" w:hAnsi="Times New Roman" w:cs="Times New Roman"/>
          <w:sz w:val="24"/>
          <w:szCs w:val="24"/>
        </w:rPr>
        <w:t>. M</w:t>
      </w:r>
      <w:r w:rsidR="009660AF" w:rsidRPr="00C87DE9">
        <w:rPr>
          <w:rFonts w:ascii="Times New Roman" w:hAnsi="Times New Roman" w:cs="Times New Roman"/>
          <w:sz w:val="24"/>
          <w:szCs w:val="24"/>
        </w:rPr>
        <w:t>acrolide</w:t>
      </w:r>
      <w:r w:rsidR="0040626D" w:rsidRPr="00C87DE9">
        <w:rPr>
          <w:rFonts w:ascii="Times New Roman" w:hAnsi="Times New Roman" w:cs="Times New Roman"/>
          <w:sz w:val="24"/>
          <w:szCs w:val="24"/>
        </w:rPr>
        <w:t>s and Quinolones were almost equal in 2018 compared to in 2013 (</w:t>
      </w:r>
      <w:r w:rsidR="0040626D" w:rsidRPr="00C87DE9">
        <w:rPr>
          <w:rFonts w:ascii="Times New Roman" w:hAnsi="Times New Roman" w:cs="Times New Roman"/>
          <w:i/>
          <w:sz w:val="24"/>
          <w:szCs w:val="24"/>
        </w:rPr>
        <w:t>p</w:t>
      </w:r>
      <w:r w:rsidR="0040626D" w:rsidRPr="00C87DE9">
        <w:rPr>
          <w:rFonts w:ascii="Times New Roman" w:hAnsi="Times New Roman" w:cs="Times New Roman"/>
          <w:sz w:val="24"/>
          <w:szCs w:val="24"/>
        </w:rPr>
        <w:t xml:space="preserve"> = 0.143, 0.840)</w:t>
      </w:r>
      <w:r w:rsidR="00631205" w:rsidRPr="00C87DE9">
        <w:rPr>
          <w:rFonts w:ascii="Times New Roman" w:hAnsi="Times New Roman" w:cs="Times New Roman"/>
          <w:sz w:val="24"/>
          <w:szCs w:val="24"/>
        </w:rPr>
        <w:t xml:space="preserve">. </w:t>
      </w:r>
      <w:r w:rsidR="0040626D" w:rsidRPr="00C87DE9">
        <w:rPr>
          <w:rFonts w:ascii="Times New Roman" w:hAnsi="Times New Roman" w:cs="Times New Roman"/>
          <w:sz w:val="24"/>
          <w:szCs w:val="24"/>
        </w:rPr>
        <w:t>First and second-generation cephalosporins and Penicillins were increased significantly in 2018 compared to in 2013 (**</w:t>
      </w:r>
      <w:r w:rsidR="0040626D" w:rsidRPr="00C87DE9">
        <w:rPr>
          <w:rFonts w:ascii="Times New Roman" w:hAnsi="Times New Roman" w:cs="Times New Roman"/>
          <w:i/>
          <w:sz w:val="24"/>
          <w:szCs w:val="24"/>
        </w:rPr>
        <w:t>p</w:t>
      </w:r>
      <w:r w:rsidR="0040626D" w:rsidRPr="00C87DE9">
        <w:rPr>
          <w:rFonts w:ascii="Times New Roman" w:hAnsi="Times New Roman" w:cs="Times New Roman"/>
          <w:sz w:val="24"/>
          <w:szCs w:val="24"/>
        </w:rPr>
        <w:t xml:space="preserve"> &lt; 0.001). </w:t>
      </w:r>
      <w:r w:rsidR="00631205" w:rsidRPr="00C87DE9">
        <w:rPr>
          <w:rFonts w:ascii="Times New Roman" w:hAnsi="Times New Roman" w:cs="Times New Roman"/>
          <w:sz w:val="24"/>
          <w:szCs w:val="24"/>
        </w:rPr>
        <w:t xml:space="preserve">The total amount of use of oral antibiotics was </w:t>
      </w:r>
      <w:r w:rsidR="005E4E7B" w:rsidRPr="00C87DE9">
        <w:rPr>
          <w:rFonts w:ascii="Times New Roman" w:hAnsi="Times New Roman" w:cs="Times New Roman"/>
          <w:sz w:val="24"/>
          <w:szCs w:val="24"/>
        </w:rPr>
        <w:t>increased</w:t>
      </w:r>
      <w:r w:rsidR="00631205" w:rsidRPr="00C87DE9">
        <w:rPr>
          <w:rFonts w:ascii="Times New Roman" w:hAnsi="Times New Roman" w:cs="Times New Roman"/>
          <w:sz w:val="24"/>
          <w:szCs w:val="24"/>
        </w:rPr>
        <w:t xml:space="preserve"> significantly in 2018 compared to in 2013 (**</w:t>
      </w:r>
      <w:r w:rsidR="00631205" w:rsidRPr="00C87DE9">
        <w:rPr>
          <w:rFonts w:ascii="Times New Roman" w:hAnsi="Times New Roman" w:cs="Times New Roman"/>
          <w:i/>
          <w:sz w:val="24"/>
          <w:szCs w:val="24"/>
        </w:rPr>
        <w:t>p</w:t>
      </w:r>
      <w:r w:rsidR="00631205" w:rsidRPr="00C87DE9"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14:paraId="18558FBA" w14:textId="77777777" w:rsidR="00631205" w:rsidRPr="00C87DE9" w:rsidRDefault="006312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7DE9">
        <w:rPr>
          <w:rFonts w:ascii="Times New Roman" w:hAnsi="Times New Roman" w:cs="Times New Roman"/>
          <w:sz w:val="24"/>
          <w:szCs w:val="24"/>
        </w:rPr>
        <w:br w:type="page"/>
      </w:r>
    </w:p>
    <w:p w14:paraId="1B35C657" w14:textId="2B0617F7" w:rsidR="00A071D1" w:rsidRPr="00C87DE9" w:rsidRDefault="00114F20" w:rsidP="006C68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7DE9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C87DE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E014F95" wp14:editId="00DED5C8">
            <wp:extent cx="5731510" cy="4298633"/>
            <wp:effectExtent l="0" t="0" r="2540" b="6985"/>
            <wp:docPr id="5" name="図 5" descr="C:\Users\Junya\Desktop\論文作成中\AMR参考文献\作成中\BMC oral health\revise\figure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unya\Desktop\論文作成中\AMR参考文献\作成中\BMC oral health\revise\figure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DA23C" w14:textId="73409CC7" w:rsidR="00327DA8" w:rsidRPr="00C87DE9" w:rsidRDefault="00C87DE9" w:rsidP="00AC6B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57EC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D12029" w:rsidRPr="00C87DE9">
        <w:rPr>
          <w:rFonts w:ascii="Times New Roman" w:hAnsi="Times New Roman" w:cs="Times New Roman"/>
          <w:b/>
          <w:sz w:val="24"/>
          <w:szCs w:val="24"/>
        </w:rPr>
        <w:t xml:space="preserve"> Fig. S2</w:t>
      </w:r>
      <w:r w:rsidR="00EB6578" w:rsidRPr="00C87DE9">
        <w:rPr>
          <w:rFonts w:ascii="Times New Roman" w:hAnsi="Times New Roman" w:cs="Times New Roman"/>
          <w:b/>
          <w:sz w:val="24"/>
          <w:szCs w:val="24"/>
        </w:rPr>
        <w:t>.</w:t>
      </w:r>
      <w:r w:rsidR="00D12029" w:rsidRPr="00C87DE9">
        <w:rPr>
          <w:rFonts w:ascii="Times New Roman" w:hAnsi="Times New Roman" w:cs="Times New Roman"/>
          <w:sz w:val="24"/>
          <w:szCs w:val="24"/>
        </w:rPr>
        <w:t xml:space="preserve"> </w:t>
      </w:r>
      <w:r w:rsidR="00C07E33" w:rsidRPr="00C87DE9">
        <w:rPr>
          <w:rFonts w:ascii="Times New Roman" w:hAnsi="Times New Roman" w:cs="Times New Roman"/>
          <w:sz w:val="24"/>
          <w:szCs w:val="24"/>
        </w:rPr>
        <w:t xml:space="preserve">The amount of use of oral antibiotics for inpatients </w:t>
      </w:r>
      <w:r w:rsidR="005E4E7B" w:rsidRPr="00C87DE9">
        <w:rPr>
          <w:rFonts w:ascii="Times New Roman" w:hAnsi="Times New Roman" w:cs="Times New Roman"/>
          <w:sz w:val="24"/>
          <w:szCs w:val="24"/>
        </w:rPr>
        <w:t>in Kobe University Hospital.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</w:t>
      </w:r>
      <w:r w:rsidR="00004581" w:rsidRPr="00C87DE9">
        <w:rPr>
          <w:rFonts w:ascii="Times New Roman" w:hAnsi="Times New Roman" w:cs="Times New Roman"/>
          <w:sz w:val="24"/>
          <w:szCs w:val="24"/>
        </w:rPr>
        <w:t>T</w:t>
      </w:r>
      <w:r w:rsidR="005C764F" w:rsidRPr="00C87DE9">
        <w:rPr>
          <w:rFonts w:ascii="Times New Roman" w:hAnsi="Times New Roman" w:cs="Times New Roman"/>
          <w:sz w:val="24"/>
          <w:szCs w:val="24"/>
        </w:rPr>
        <w:t>hird-generation cephalosporin</w:t>
      </w:r>
      <w:r w:rsidR="005E4E7B" w:rsidRPr="00C87DE9">
        <w:rPr>
          <w:rFonts w:ascii="Times New Roman" w:hAnsi="Times New Roman" w:cs="Times New Roman"/>
          <w:sz w:val="24"/>
          <w:szCs w:val="24"/>
        </w:rPr>
        <w:t>s and Quinolones were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reduced significantly</w:t>
      </w:r>
      <w:r w:rsidR="001E3BFE" w:rsidRPr="00C87DE9">
        <w:rPr>
          <w:rFonts w:ascii="Times New Roman" w:hAnsi="Times New Roman" w:cs="Times New Roman"/>
          <w:sz w:val="24"/>
          <w:szCs w:val="24"/>
        </w:rPr>
        <w:t xml:space="preserve"> in 2018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1E3BFE" w:rsidRPr="00C87DE9">
        <w:rPr>
          <w:rFonts w:ascii="Times New Roman" w:hAnsi="Times New Roman" w:cs="Times New Roman"/>
          <w:sz w:val="24"/>
          <w:szCs w:val="24"/>
        </w:rPr>
        <w:t xml:space="preserve">in </w:t>
      </w:r>
      <w:r w:rsidR="005C764F" w:rsidRPr="00C87DE9">
        <w:rPr>
          <w:rFonts w:ascii="Times New Roman" w:hAnsi="Times New Roman" w:cs="Times New Roman"/>
          <w:sz w:val="24"/>
          <w:szCs w:val="24"/>
        </w:rPr>
        <w:t>2013 (</w:t>
      </w:r>
      <w:r w:rsidR="00004581" w:rsidRPr="00C87DE9">
        <w:rPr>
          <w:rFonts w:ascii="Times New Roman" w:hAnsi="Times New Roman" w:cs="Times New Roman"/>
          <w:sz w:val="24"/>
          <w:szCs w:val="24"/>
        </w:rPr>
        <w:t>**</w:t>
      </w:r>
      <w:r w:rsidR="005C764F" w:rsidRPr="00C87DE9">
        <w:rPr>
          <w:rFonts w:ascii="Times New Roman" w:hAnsi="Times New Roman" w:cs="Times New Roman"/>
          <w:i/>
          <w:sz w:val="24"/>
          <w:szCs w:val="24"/>
        </w:rPr>
        <w:t>p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&lt;</w:t>
      </w:r>
      <w:r w:rsidR="00A92C07" w:rsidRPr="00C87DE9">
        <w:rPr>
          <w:rFonts w:ascii="Times New Roman" w:hAnsi="Times New Roman" w:cs="Times New Roman"/>
          <w:sz w:val="24"/>
          <w:szCs w:val="24"/>
        </w:rPr>
        <w:t xml:space="preserve"> 0.001</w:t>
      </w:r>
      <w:r w:rsidR="005E4E7B" w:rsidRPr="00C87DE9">
        <w:rPr>
          <w:rFonts w:ascii="Times New Roman" w:hAnsi="Times New Roman" w:cs="Times New Roman"/>
          <w:sz w:val="24"/>
          <w:szCs w:val="24"/>
        </w:rPr>
        <w:t>, *</w:t>
      </w:r>
      <w:r w:rsidR="005E4E7B" w:rsidRPr="00C87DE9">
        <w:rPr>
          <w:rFonts w:ascii="Times New Roman" w:hAnsi="Times New Roman" w:cs="Times New Roman"/>
          <w:i/>
          <w:sz w:val="24"/>
          <w:szCs w:val="24"/>
        </w:rPr>
        <w:t>p</w:t>
      </w:r>
      <w:r w:rsidR="005E4E7B" w:rsidRPr="00C87DE9">
        <w:rPr>
          <w:rFonts w:ascii="Times New Roman" w:hAnsi="Times New Roman" w:cs="Times New Roman"/>
          <w:sz w:val="24"/>
          <w:szCs w:val="24"/>
        </w:rPr>
        <w:t xml:space="preserve"> = 0.018</w:t>
      </w:r>
      <w:r w:rsidR="005C764F" w:rsidRPr="00C87DE9">
        <w:rPr>
          <w:rFonts w:ascii="Times New Roman" w:hAnsi="Times New Roman" w:cs="Times New Roman"/>
          <w:sz w:val="24"/>
          <w:szCs w:val="24"/>
        </w:rPr>
        <w:t>)</w:t>
      </w:r>
      <w:r w:rsidR="00004581" w:rsidRPr="00C87DE9">
        <w:rPr>
          <w:rFonts w:ascii="Times New Roman" w:hAnsi="Times New Roman" w:cs="Times New Roman"/>
          <w:sz w:val="24"/>
          <w:szCs w:val="24"/>
        </w:rPr>
        <w:t>. M</w:t>
      </w:r>
      <w:r w:rsidR="005C764F" w:rsidRPr="00C87DE9">
        <w:rPr>
          <w:rFonts w:ascii="Times New Roman" w:hAnsi="Times New Roman" w:cs="Times New Roman"/>
          <w:sz w:val="24"/>
          <w:szCs w:val="24"/>
        </w:rPr>
        <w:t>acrolide</w:t>
      </w:r>
      <w:r w:rsidR="005E4E7B" w:rsidRPr="00C87DE9">
        <w:rPr>
          <w:rFonts w:ascii="Times New Roman" w:hAnsi="Times New Roman" w:cs="Times New Roman"/>
          <w:sz w:val="24"/>
          <w:szCs w:val="24"/>
        </w:rPr>
        <w:t>s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</w:t>
      </w:r>
      <w:r w:rsidR="005E4E7B" w:rsidRPr="00C87DE9">
        <w:rPr>
          <w:rFonts w:ascii="Times New Roman" w:hAnsi="Times New Roman" w:cs="Times New Roman"/>
          <w:sz w:val="24"/>
          <w:szCs w:val="24"/>
        </w:rPr>
        <w:t>were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almost equal</w:t>
      </w:r>
      <w:r w:rsidR="001E3BFE" w:rsidRPr="00C87DE9">
        <w:rPr>
          <w:rFonts w:ascii="Times New Roman" w:hAnsi="Times New Roman" w:cs="Times New Roman"/>
          <w:sz w:val="24"/>
          <w:szCs w:val="24"/>
        </w:rPr>
        <w:t xml:space="preserve"> in 2018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1E3BFE" w:rsidRPr="00C87DE9">
        <w:rPr>
          <w:rFonts w:ascii="Times New Roman" w:hAnsi="Times New Roman" w:cs="Times New Roman"/>
          <w:sz w:val="24"/>
          <w:szCs w:val="24"/>
        </w:rPr>
        <w:t xml:space="preserve">in </w:t>
      </w:r>
      <w:r w:rsidR="005C764F" w:rsidRPr="00C87DE9">
        <w:rPr>
          <w:rFonts w:ascii="Times New Roman" w:hAnsi="Times New Roman" w:cs="Times New Roman"/>
          <w:sz w:val="24"/>
          <w:szCs w:val="24"/>
        </w:rPr>
        <w:t>2013 (</w:t>
      </w:r>
      <w:r w:rsidR="005C764F" w:rsidRPr="00C87DE9">
        <w:rPr>
          <w:rFonts w:ascii="Times New Roman" w:hAnsi="Times New Roman" w:cs="Times New Roman"/>
          <w:i/>
          <w:sz w:val="24"/>
          <w:szCs w:val="24"/>
        </w:rPr>
        <w:t>p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= 0.</w:t>
      </w:r>
      <w:r w:rsidR="005E4E7B" w:rsidRPr="00C87DE9">
        <w:rPr>
          <w:rFonts w:ascii="Times New Roman" w:hAnsi="Times New Roman" w:cs="Times New Roman"/>
          <w:sz w:val="24"/>
          <w:szCs w:val="24"/>
        </w:rPr>
        <w:t>908</w:t>
      </w:r>
      <w:r w:rsidR="005C764F" w:rsidRPr="00C87DE9">
        <w:rPr>
          <w:rFonts w:ascii="Times New Roman" w:hAnsi="Times New Roman" w:cs="Times New Roman"/>
          <w:sz w:val="24"/>
          <w:szCs w:val="24"/>
        </w:rPr>
        <w:t>)</w:t>
      </w:r>
      <w:r w:rsidR="00004581" w:rsidRPr="00C87DE9">
        <w:rPr>
          <w:rFonts w:ascii="Times New Roman" w:hAnsi="Times New Roman" w:cs="Times New Roman"/>
          <w:sz w:val="24"/>
          <w:szCs w:val="24"/>
        </w:rPr>
        <w:t xml:space="preserve">. </w:t>
      </w:r>
      <w:r w:rsidR="005E4E7B" w:rsidRPr="00C87DE9">
        <w:rPr>
          <w:rFonts w:ascii="Times New Roman" w:hAnsi="Times New Roman" w:cs="Times New Roman"/>
          <w:sz w:val="24"/>
          <w:szCs w:val="24"/>
        </w:rPr>
        <w:t xml:space="preserve">First and second-generation cephalosporins and </w:t>
      </w:r>
      <w:r w:rsidR="00004581" w:rsidRPr="00C87DE9">
        <w:rPr>
          <w:rFonts w:ascii="Times New Roman" w:hAnsi="Times New Roman" w:cs="Times New Roman"/>
          <w:sz w:val="24"/>
          <w:szCs w:val="24"/>
        </w:rPr>
        <w:t>P</w:t>
      </w:r>
      <w:r w:rsidR="005C764F" w:rsidRPr="00C87DE9">
        <w:rPr>
          <w:rFonts w:ascii="Times New Roman" w:hAnsi="Times New Roman" w:cs="Times New Roman"/>
          <w:sz w:val="24"/>
          <w:szCs w:val="24"/>
        </w:rPr>
        <w:t>enicillin</w:t>
      </w:r>
      <w:r w:rsidR="005E4E7B" w:rsidRPr="00C87DE9">
        <w:rPr>
          <w:rFonts w:ascii="Times New Roman" w:hAnsi="Times New Roman" w:cs="Times New Roman"/>
          <w:sz w:val="24"/>
          <w:szCs w:val="24"/>
        </w:rPr>
        <w:t>s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</w:t>
      </w:r>
      <w:r w:rsidR="005E4E7B" w:rsidRPr="00C87DE9">
        <w:rPr>
          <w:rFonts w:ascii="Times New Roman" w:hAnsi="Times New Roman" w:cs="Times New Roman"/>
          <w:sz w:val="24"/>
          <w:szCs w:val="24"/>
        </w:rPr>
        <w:t>were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increased significantly</w:t>
      </w:r>
      <w:r w:rsidR="001E3BFE" w:rsidRPr="00C87DE9">
        <w:rPr>
          <w:rFonts w:ascii="Times New Roman" w:hAnsi="Times New Roman" w:cs="Times New Roman"/>
          <w:sz w:val="24"/>
          <w:szCs w:val="24"/>
        </w:rPr>
        <w:t xml:space="preserve"> in 2018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1E3BFE" w:rsidRPr="00C87DE9">
        <w:rPr>
          <w:rFonts w:ascii="Times New Roman" w:hAnsi="Times New Roman" w:cs="Times New Roman"/>
          <w:sz w:val="24"/>
          <w:szCs w:val="24"/>
        </w:rPr>
        <w:t xml:space="preserve">in 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2013 </w:t>
      </w:r>
      <w:r w:rsidR="00A92C07" w:rsidRPr="00C87DE9">
        <w:rPr>
          <w:rFonts w:ascii="Times New Roman" w:hAnsi="Times New Roman" w:cs="Times New Roman"/>
          <w:sz w:val="24"/>
          <w:szCs w:val="24"/>
        </w:rPr>
        <w:t>(</w:t>
      </w:r>
      <w:r w:rsidR="00004581" w:rsidRPr="00C87DE9">
        <w:rPr>
          <w:rFonts w:ascii="Times New Roman" w:hAnsi="Times New Roman" w:cs="Times New Roman"/>
          <w:sz w:val="24"/>
          <w:szCs w:val="24"/>
        </w:rPr>
        <w:t>**</w:t>
      </w:r>
      <w:r w:rsidR="005C764F" w:rsidRPr="00C87DE9">
        <w:rPr>
          <w:rFonts w:ascii="Times New Roman" w:hAnsi="Times New Roman" w:cs="Times New Roman"/>
          <w:i/>
          <w:sz w:val="24"/>
          <w:szCs w:val="24"/>
        </w:rPr>
        <w:t>p</w:t>
      </w:r>
      <w:r w:rsidR="005C764F" w:rsidRPr="00C87DE9">
        <w:rPr>
          <w:rFonts w:ascii="Times New Roman" w:hAnsi="Times New Roman" w:cs="Times New Roman"/>
          <w:sz w:val="24"/>
          <w:szCs w:val="24"/>
        </w:rPr>
        <w:t xml:space="preserve"> &lt;</w:t>
      </w:r>
      <w:r w:rsidR="00A92C07" w:rsidRPr="00C87DE9">
        <w:rPr>
          <w:rFonts w:ascii="Times New Roman" w:hAnsi="Times New Roman" w:cs="Times New Roman"/>
          <w:sz w:val="24"/>
          <w:szCs w:val="24"/>
        </w:rPr>
        <w:t xml:space="preserve"> 0.001</w:t>
      </w:r>
      <w:r w:rsidR="005C764F" w:rsidRPr="00C87DE9">
        <w:rPr>
          <w:rFonts w:ascii="Times New Roman" w:hAnsi="Times New Roman" w:cs="Times New Roman"/>
          <w:sz w:val="24"/>
          <w:szCs w:val="24"/>
        </w:rPr>
        <w:t>)</w:t>
      </w:r>
      <w:r w:rsidR="00004581" w:rsidRPr="00C87DE9">
        <w:rPr>
          <w:rFonts w:ascii="Times New Roman" w:hAnsi="Times New Roman" w:cs="Times New Roman"/>
          <w:sz w:val="24"/>
          <w:szCs w:val="24"/>
        </w:rPr>
        <w:t xml:space="preserve">. </w:t>
      </w:r>
      <w:r w:rsidR="00631205" w:rsidRPr="00C87DE9">
        <w:rPr>
          <w:rFonts w:ascii="Times New Roman" w:hAnsi="Times New Roman" w:cs="Times New Roman"/>
          <w:sz w:val="24"/>
          <w:szCs w:val="24"/>
        </w:rPr>
        <w:t xml:space="preserve">The total amount of use of oral antibiotics was </w:t>
      </w:r>
      <w:r w:rsidR="005E4E7B" w:rsidRPr="00C87DE9">
        <w:rPr>
          <w:rFonts w:ascii="Times New Roman" w:hAnsi="Times New Roman" w:cs="Times New Roman"/>
          <w:sz w:val="24"/>
          <w:szCs w:val="24"/>
        </w:rPr>
        <w:t>almost equal</w:t>
      </w:r>
      <w:r w:rsidR="00631205" w:rsidRPr="00C87DE9">
        <w:rPr>
          <w:rFonts w:ascii="Times New Roman" w:hAnsi="Times New Roman" w:cs="Times New Roman"/>
          <w:sz w:val="24"/>
          <w:szCs w:val="24"/>
        </w:rPr>
        <w:t xml:space="preserve"> in 2018 compared to in 2013</w:t>
      </w:r>
      <w:r w:rsidR="005E4E7B" w:rsidRPr="00C87DE9">
        <w:rPr>
          <w:rFonts w:ascii="Times New Roman" w:hAnsi="Times New Roman" w:cs="Times New Roman"/>
          <w:sz w:val="24"/>
          <w:szCs w:val="24"/>
        </w:rPr>
        <w:t xml:space="preserve"> (</w:t>
      </w:r>
      <w:r w:rsidR="00631205" w:rsidRPr="00C87DE9">
        <w:rPr>
          <w:rFonts w:ascii="Times New Roman" w:hAnsi="Times New Roman" w:cs="Times New Roman"/>
          <w:i/>
          <w:sz w:val="24"/>
          <w:szCs w:val="24"/>
        </w:rPr>
        <w:t>p</w:t>
      </w:r>
      <w:r w:rsidR="00631205" w:rsidRPr="00C87DE9">
        <w:rPr>
          <w:rFonts w:ascii="Times New Roman" w:hAnsi="Times New Roman" w:cs="Times New Roman"/>
          <w:sz w:val="24"/>
          <w:szCs w:val="24"/>
        </w:rPr>
        <w:t xml:space="preserve"> = 0.</w:t>
      </w:r>
      <w:r w:rsidR="005E4E7B" w:rsidRPr="00C87DE9">
        <w:rPr>
          <w:rFonts w:ascii="Times New Roman" w:hAnsi="Times New Roman" w:cs="Times New Roman"/>
          <w:sz w:val="24"/>
          <w:szCs w:val="24"/>
        </w:rPr>
        <w:t>843</w:t>
      </w:r>
      <w:r w:rsidR="00631205" w:rsidRPr="00C87DE9">
        <w:rPr>
          <w:rFonts w:ascii="Times New Roman" w:hAnsi="Times New Roman" w:cs="Times New Roman"/>
          <w:sz w:val="24"/>
          <w:szCs w:val="24"/>
        </w:rPr>
        <w:t>).</w:t>
      </w:r>
    </w:p>
    <w:p w14:paraId="132925B2" w14:textId="77777777" w:rsidR="00327DA8" w:rsidRPr="00C87DE9" w:rsidRDefault="00327D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7DE9">
        <w:rPr>
          <w:rFonts w:ascii="Times New Roman" w:hAnsi="Times New Roman" w:cs="Times New Roman"/>
          <w:sz w:val="24"/>
          <w:szCs w:val="24"/>
        </w:rPr>
        <w:br w:type="page"/>
      </w:r>
    </w:p>
    <w:p w14:paraId="7826EACA" w14:textId="1B940E21" w:rsidR="00327DA8" w:rsidRPr="00C87DE9" w:rsidRDefault="00C87DE9" w:rsidP="00327DA8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327DA8" w:rsidRPr="00C87DE9">
        <w:rPr>
          <w:rFonts w:ascii="Times New Roman" w:hAnsi="Times New Roman"/>
          <w:b/>
          <w:sz w:val="24"/>
          <w:szCs w:val="24"/>
        </w:rPr>
        <w:t xml:space="preserve"> Table S1</w:t>
      </w:r>
      <w:r w:rsidR="00327DA8" w:rsidRPr="00C87DE9">
        <w:rPr>
          <w:rFonts w:ascii="Times New Roman" w:hAnsi="Times New Roman"/>
          <w:sz w:val="24"/>
          <w:szCs w:val="24"/>
        </w:rPr>
        <w:t xml:space="preserve"> The days of therapy per 1,000 patient days of oral antibiotics in Kobe University Hospital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559"/>
        <w:gridCol w:w="1560"/>
      </w:tblGrid>
      <w:tr w:rsidR="00327DA8" w:rsidRPr="00C87DE9" w14:paraId="51E1298A" w14:textId="77777777" w:rsidTr="00C94CA0">
        <w:trPr>
          <w:trHeight w:val="97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0A3528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5F70F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 xml:space="preserve">Outpatients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39E6B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Inpatients</w:t>
            </w:r>
          </w:p>
        </w:tc>
      </w:tr>
      <w:tr w:rsidR="00327DA8" w:rsidRPr="00C87DE9" w14:paraId="02BCC1C5" w14:textId="77777777" w:rsidTr="00C94CA0">
        <w:trPr>
          <w:trHeight w:val="391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037597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2EF43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182CF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3EBC8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9346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018</w:t>
            </w:r>
          </w:p>
        </w:tc>
      </w:tr>
      <w:tr w:rsidR="00327DA8" w:rsidRPr="00C87DE9" w14:paraId="53FBC288" w14:textId="77777777" w:rsidTr="00C94CA0">
        <w:trPr>
          <w:trHeight w:val="172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E624E54" w14:textId="77777777" w:rsidR="00327DA8" w:rsidRPr="00C87DE9" w:rsidRDefault="00327DA8" w:rsidP="00C94CA0">
            <w:pPr>
              <w:ind w:left="100" w:hangingChars="50" w:hanging="10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First and second-generation cephalosporins</w:t>
            </w:r>
            <w:r w:rsidRPr="00C87DE9">
              <w:rPr>
                <w:rFonts w:ascii="Times New Roman" w:hAnsi="Times New Roman"/>
                <w:sz w:val="20"/>
                <w:szCs w:val="24"/>
                <w:vertAlign w:val="superscript"/>
              </w:rPr>
              <w:t>1</w:t>
            </w:r>
          </w:p>
          <w:p w14:paraId="3C63A2FE" w14:textId="77777777" w:rsidR="00327DA8" w:rsidRPr="00C87DE9" w:rsidRDefault="00327DA8" w:rsidP="00C94CA0">
            <w:pPr>
              <w:ind w:left="100" w:hangingChars="50" w:hanging="10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Third-generation cephalosporins</w:t>
            </w:r>
            <w:r w:rsidRPr="00C87DE9">
              <w:rPr>
                <w:rFonts w:ascii="Times New Roman" w:hAnsi="Times New Roman"/>
                <w:sz w:val="20"/>
                <w:szCs w:val="24"/>
                <w:vertAlign w:val="superscript"/>
              </w:rPr>
              <w:t>2</w:t>
            </w:r>
          </w:p>
          <w:p w14:paraId="5570B6C6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Macrolides</w:t>
            </w:r>
          </w:p>
          <w:p w14:paraId="6020B53A" w14:textId="77777777" w:rsidR="00327DA8" w:rsidRPr="00C87DE9" w:rsidRDefault="00327DA8" w:rsidP="00C94CA0">
            <w:pPr>
              <w:ind w:leftChars="100" w:left="21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Short-acting</w:t>
            </w:r>
            <w:r w:rsidRPr="00C87DE9">
              <w:rPr>
                <w:rFonts w:ascii="Times New Roman" w:hAnsi="Times New Roman"/>
                <w:sz w:val="20"/>
                <w:szCs w:val="24"/>
                <w:vertAlign w:val="superscript"/>
              </w:rPr>
              <w:t>3</w:t>
            </w:r>
          </w:p>
          <w:p w14:paraId="61D5501B" w14:textId="77777777" w:rsidR="00327DA8" w:rsidRPr="00C87DE9" w:rsidRDefault="00327DA8" w:rsidP="00C94CA0">
            <w:pPr>
              <w:ind w:leftChars="100" w:left="21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Medium-acting</w:t>
            </w:r>
            <w:r w:rsidRPr="00C87DE9">
              <w:rPr>
                <w:rFonts w:ascii="Times New Roman" w:hAnsi="Times New Roman"/>
                <w:sz w:val="20"/>
                <w:szCs w:val="24"/>
                <w:vertAlign w:val="superscript"/>
              </w:rPr>
              <w:t>4</w:t>
            </w:r>
          </w:p>
          <w:p w14:paraId="4F6EF413" w14:textId="77777777" w:rsidR="00327DA8" w:rsidRPr="00C87DE9" w:rsidRDefault="00327DA8" w:rsidP="00C94CA0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Long-acting</w:t>
            </w:r>
            <w:r w:rsidRPr="00C87DE9">
              <w:rPr>
                <w:rFonts w:ascii="Times New Roman" w:hAnsi="Times New Roman"/>
                <w:sz w:val="20"/>
                <w:szCs w:val="24"/>
                <w:vertAlign w:val="superscript"/>
              </w:rPr>
              <w:t>5</w:t>
            </w:r>
          </w:p>
          <w:p w14:paraId="6E9655B1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Quinolones</w:t>
            </w:r>
          </w:p>
          <w:p w14:paraId="18624A82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 xml:space="preserve">  Second-generation</w:t>
            </w:r>
            <w:r w:rsidRPr="00C87DE9">
              <w:rPr>
                <w:rFonts w:ascii="Times New Roman" w:hAnsi="Times New Roman"/>
                <w:sz w:val="20"/>
                <w:szCs w:val="24"/>
                <w:vertAlign w:val="superscript"/>
              </w:rPr>
              <w:t>6</w:t>
            </w:r>
          </w:p>
          <w:p w14:paraId="0DD12396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 xml:space="preserve">  Third-generation</w:t>
            </w:r>
            <w:r w:rsidRPr="00C87DE9">
              <w:rPr>
                <w:rFonts w:ascii="Times New Roman" w:hAnsi="Times New Roman"/>
                <w:sz w:val="20"/>
                <w:szCs w:val="24"/>
                <w:vertAlign w:val="superscript"/>
              </w:rPr>
              <w:t>7</w:t>
            </w:r>
          </w:p>
          <w:p w14:paraId="2B4EFA79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Penicillins</w:t>
            </w:r>
          </w:p>
          <w:p w14:paraId="0FEBCAA7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 xml:space="preserve">  Amoxicillin</w:t>
            </w:r>
          </w:p>
          <w:p w14:paraId="63CA2236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 xml:space="preserve">  Clavulanate/Amoxicillin</w:t>
            </w:r>
          </w:p>
          <w:p w14:paraId="5C8F5EA3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Clindamycin</w:t>
            </w:r>
          </w:p>
          <w:p w14:paraId="032E7813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Tetracyclines</w:t>
            </w:r>
            <w:r w:rsidRPr="00C87DE9">
              <w:rPr>
                <w:rFonts w:ascii="Times New Roman" w:hAnsi="Times New Roman"/>
                <w:sz w:val="20"/>
                <w:szCs w:val="24"/>
                <w:vertAlign w:val="superscript"/>
              </w:rPr>
              <w:t>8</w:t>
            </w:r>
          </w:p>
          <w:p w14:paraId="28C110C0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Metronidazole</w:t>
            </w:r>
          </w:p>
          <w:p w14:paraId="11AC50CD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Fosfomycin</w:t>
            </w:r>
          </w:p>
          <w:p w14:paraId="1AA471B0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Others</w:t>
            </w:r>
          </w:p>
          <w:p w14:paraId="31AA1CAB" w14:textId="77777777" w:rsidR="00327DA8" w:rsidRPr="00C87DE9" w:rsidRDefault="00327DA8" w:rsidP="00C94CA0">
            <w:pPr>
              <w:ind w:firstLineChars="100" w:firstLine="20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Sulfamethoxazole/</w:t>
            </w:r>
          </w:p>
          <w:p w14:paraId="661A9AA5" w14:textId="77777777" w:rsidR="00327DA8" w:rsidRPr="00C87DE9" w:rsidRDefault="00327DA8" w:rsidP="00C94CA0">
            <w:pPr>
              <w:ind w:firstLineChars="250" w:firstLine="50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Trimethoprim</w:t>
            </w:r>
          </w:p>
          <w:p w14:paraId="25AB9392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  <w:p w14:paraId="42490388" w14:textId="77777777" w:rsidR="00327DA8" w:rsidRPr="00C87DE9" w:rsidRDefault="00327DA8" w:rsidP="00C94CA0">
            <w:pPr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95ACA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3.8 (3.0, 5.8)</w:t>
            </w:r>
          </w:p>
          <w:p w14:paraId="15BCBDD1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04CACAE1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52.4 (48.7, 53.8)</w:t>
            </w:r>
          </w:p>
          <w:p w14:paraId="72D5C5F1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0E17B533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05 (98.8, 111)</w:t>
            </w:r>
          </w:p>
          <w:p w14:paraId="3E8F28BD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.9 (1.6, 2.6)</w:t>
            </w:r>
          </w:p>
          <w:p w14:paraId="151AB1E1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96.8 (91.9, 105)</w:t>
            </w:r>
          </w:p>
          <w:p w14:paraId="3C26C8B3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4.9 (4.6, 5.5)</w:t>
            </w:r>
          </w:p>
          <w:p w14:paraId="36EE4B34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42.1 (39.1, 46.1)</w:t>
            </w:r>
          </w:p>
          <w:p w14:paraId="6EC7CB00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35.5 (34.2, 38.4)</w:t>
            </w:r>
          </w:p>
          <w:p w14:paraId="01C3B949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6.6 (5.0, 7.4)</w:t>
            </w:r>
          </w:p>
          <w:p w14:paraId="4CA7E9C7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5.9 (15.2, 18.4)</w:t>
            </w:r>
          </w:p>
          <w:p w14:paraId="60C06357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1.2 (10.6, 12.3)</w:t>
            </w:r>
          </w:p>
          <w:p w14:paraId="4FAFEE99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5.2 (4.7, 6.8)</w:t>
            </w:r>
          </w:p>
          <w:p w14:paraId="2B61564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.9 (1.6, 3.7)</w:t>
            </w:r>
          </w:p>
          <w:p w14:paraId="50387EF8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9.5 (28.0, 30.7)</w:t>
            </w:r>
          </w:p>
          <w:p w14:paraId="226BD65F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.3 (1.5, 3.3)</w:t>
            </w:r>
          </w:p>
          <w:p w14:paraId="1E0BD208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.3 (0.9, 1.6)</w:t>
            </w:r>
          </w:p>
          <w:p w14:paraId="46853660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7F83E6E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21 (208, 229)</w:t>
            </w:r>
          </w:p>
          <w:p w14:paraId="023EFB14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4532CDCF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490E6A19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477 (450, 4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92124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9.2 (16.9, 22.0)</w:t>
            </w:r>
          </w:p>
          <w:p w14:paraId="7E4936AB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59C34118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8.9 (8.6, 9.3)</w:t>
            </w:r>
          </w:p>
          <w:p w14:paraId="32A5230A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043E1100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10 (107, 118)</w:t>
            </w:r>
          </w:p>
          <w:p w14:paraId="5C1EE2B9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5.0 (3.8, 5.5)</w:t>
            </w:r>
          </w:p>
          <w:p w14:paraId="27ECB61D" w14:textId="77777777" w:rsidR="00327DA8" w:rsidRPr="00C87DE9" w:rsidRDefault="00327DA8" w:rsidP="00C94CA0">
            <w:pPr>
              <w:tabs>
                <w:tab w:val="center" w:pos="813"/>
              </w:tabs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03 (95.0, 108)</w:t>
            </w:r>
          </w:p>
          <w:p w14:paraId="3F134762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.6 (2.2, 2.8)</w:t>
            </w:r>
          </w:p>
          <w:p w14:paraId="61A65410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41.8 (38.9, 45.2)</w:t>
            </w:r>
          </w:p>
          <w:p w14:paraId="44F3E55F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36.2 (32.4, 38.9)</w:t>
            </w:r>
          </w:p>
          <w:p w14:paraId="5BB33524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6.4 (5.1, 7.0)</w:t>
            </w:r>
          </w:p>
          <w:p w14:paraId="050A98C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40.3 (38.3, 44.7)</w:t>
            </w:r>
          </w:p>
          <w:p w14:paraId="0294811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9.1 (28.0, 29.7)</w:t>
            </w:r>
          </w:p>
          <w:p w14:paraId="1629CF17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1.5 (10.3, 15.0)</w:t>
            </w:r>
          </w:p>
          <w:p w14:paraId="5CFA5682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3.9 (3.3, 4.1)</w:t>
            </w:r>
          </w:p>
          <w:p w14:paraId="0AD5B011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49.2 (43.7, 54.6)</w:t>
            </w:r>
          </w:p>
          <w:p w14:paraId="42D032C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.3 (0.8, 1.7)</w:t>
            </w:r>
          </w:p>
          <w:p w14:paraId="4839A5E8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0.2 (0.1, 0.3)</w:t>
            </w:r>
          </w:p>
          <w:p w14:paraId="669EA167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6EA2CA60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322 (306, 334)</w:t>
            </w:r>
          </w:p>
          <w:p w14:paraId="763ABC88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465FB0C1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600CC5F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599 (580, 6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447A3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3.3 (2.4, 4.5)</w:t>
            </w:r>
          </w:p>
          <w:p w14:paraId="560D120E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4E7A74C2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42.5 (39.6, 42.9)</w:t>
            </w:r>
          </w:p>
          <w:p w14:paraId="4ADE0FDE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441385E0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3.4 (10.0, 15.2)</w:t>
            </w:r>
          </w:p>
          <w:p w14:paraId="3C03AE21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0.9 (0, 1.4)</w:t>
            </w:r>
          </w:p>
          <w:p w14:paraId="743BF3F6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0.0 (7.9, 13.1)</w:t>
            </w:r>
          </w:p>
          <w:p w14:paraId="3B0B2B9D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.8 (1.5, 2.1)</w:t>
            </w:r>
          </w:p>
          <w:p w14:paraId="3694FAA1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30.3 (28.5, 33.5)</w:t>
            </w:r>
          </w:p>
          <w:p w14:paraId="0C5FCF1A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8.4 (27.1, 32.2)</w:t>
            </w:r>
          </w:p>
          <w:p w14:paraId="5298DF67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.6 (1.3, 2.1)</w:t>
            </w:r>
          </w:p>
          <w:p w14:paraId="4DBF4CC8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6.6 (13.1, 20.5)</w:t>
            </w:r>
          </w:p>
          <w:p w14:paraId="3EF170BE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9.3 (7.8, 12.3)</w:t>
            </w:r>
          </w:p>
          <w:p w14:paraId="4F7F0BEE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6.7 (5.5, 8.8)</w:t>
            </w:r>
          </w:p>
          <w:p w14:paraId="57F97A4F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0.8 (0.6, 1.0)</w:t>
            </w:r>
          </w:p>
          <w:p w14:paraId="18D6022B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6.0 (5.3, 6.9)</w:t>
            </w:r>
          </w:p>
          <w:p w14:paraId="651DDA73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5.8 (4.5, 6.5)</w:t>
            </w:r>
          </w:p>
          <w:p w14:paraId="45525BC6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0.2 (0, 1.4)</w:t>
            </w:r>
          </w:p>
          <w:p w14:paraId="03978749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672DB284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86.1 (81.7, 92.7)</w:t>
            </w:r>
          </w:p>
          <w:p w14:paraId="5F26583B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5D13A6F3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55F8981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05 (200, 2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0503A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1.3 20.2, 24.0)</w:t>
            </w:r>
          </w:p>
          <w:p w14:paraId="6A4283AE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14C29669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0 (0, 0)</w:t>
            </w:r>
          </w:p>
          <w:p w14:paraId="0810F8B7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0E222B4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2.8 (10.8, 14.4)</w:t>
            </w:r>
          </w:p>
          <w:p w14:paraId="4FE3B988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.0 (0.5, 2.0)</w:t>
            </w:r>
          </w:p>
          <w:p w14:paraId="6E5175B6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0.9 (8.8, 12.0)</w:t>
            </w:r>
          </w:p>
          <w:p w14:paraId="461DC91E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0.7 (0.4, 0.9)</w:t>
            </w:r>
          </w:p>
          <w:p w14:paraId="7FB9636E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7.4 (24.2, 28.5)</w:t>
            </w:r>
          </w:p>
          <w:p w14:paraId="06286382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4.6 (23.4, 26.6)</w:t>
            </w:r>
          </w:p>
          <w:p w14:paraId="567E1F1C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.8 (2.2, 3.5)</w:t>
            </w:r>
          </w:p>
          <w:p w14:paraId="3F7C4772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40.0 (34.8, 41.5)</w:t>
            </w:r>
          </w:p>
          <w:p w14:paraId="1DCDA4D3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5.0 (22.0, 26.0)</w:t>
            </w:r>
          </w:p>
          <w:p w14:paraId="75390645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4.6 (13.4, 16.8)</w:t>
            </w:r>
          </w:p>
          <w:p w14:paraId="27B27A2E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.1 (0.8, 0.7)</w:t>
            </w:r>
          </w:p>
          <w:p w14:paraId="05060CF5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7.1 (10.7, 18.4)</w:t>
            </w:r>
          </w:p>
          <w:p w14:paraId="542BC91A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1.4 (1.3, 2.3)</w:t>
            </w:r>
          </w:p>
          <w:p w14:paraId="2ECEC9D5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0 (0, 0)</w:t>
            </w:r>
          </w:p>
          <w:p w14:paraId="4E21AC9F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7CE82B19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89.7 (81.2, 94.7)</w:t>
            </w:r>
          </w:p>
          <w:p w14:paraId="71CA4807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783A2EBF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  <w:p w14:paraId="6B205F7A" w14:textId="77777777" w:rsidR="00327DA8" w:rsidRPr="00C87DE9" w:rsidRDefault="00327DA8" w:rsidP="00C94C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87DE9">
              <w:rPr>
                <w:rFonts w:ascii="Times New Roman" w:hAnsi="Times New Roman"/>
                <w:sz w:val="20"/>
                <w:szCs w:val="24"/>
              </w:rPr>
              <w:t>213 (200, 222)</w:t>
            </w:r>
          </w:p>
        </w:tc>
      </w:tr>
    </w:tbl>
    <w:p w14:paraId="7C62B4F1" w14:textId="77777777" w:rsidR="00327DA8" w:rsidRPr="00C87DE9" w:rsidRDefault="00327DA8" w:rsidP="00327DA8">
      <w:pPr>
        <w:jc w:val="left"/>
        <w:rPr>
          <w:rFonts w:ascii="Times New Roman" w:hAnsi="Times New Roman"/>
          <w:sz w:val="24"/>
          <w:szCs w:val="24"/>
        </w:rPr>
      </w:pPr>
      <w:r w:rsidRPr="00C87DE9">
        <w:rPr>
          <w:rFonts w:ascii="Times New Roman" w:hAnsi="Times New Roman"/>
          <w:sz w:val="24"/>
          <w:szCs w:val="24"/>
        </w:rPr>
        <w:t>Median (first quartile, third quartile)</w:t>
      </w:r>
    </w:p>
    <w:p w14:paraId="71C48413" w14:textId="77777777" w:rsidR="00327DA8" w:rsidRPr="00C87DE9" w:rsidRDefault="00327DA8" w:rsidP="00327DA8">
      <w:pPr>
        <w:jc w:val="left"/>
        <w:rPr>
          <w:rFonts w:ascii="Times New Roman" w:hAnsi="Times New Roman"/>
          <w:sz w:val="24"/>
          <w:szCs w:val="24"/>
        </w:rPr>
      </w:pPr>
      <w:r w:rsidRPr="00C87DE9">
        <w:rPr>
          <w:rFonts w:ascii="Times New Roman" w:hAnsi="Times New Roman"/>
          <w:sz w:val="24"/>
          <w:szCs w:val="24"/>
        </w:rPr>
        <w:t>1. Cefalexin, Cefaclor</w:t>
      </w:r>
    </w:p>
    <w:p w14:paraId="1B0BB6EE" w14:textId="77777777" w:rsidR="00327DA8" w:rsidRPr="00C87DE9" w:rsidRDefault="00327DA8" w:rsidP="00327DA8">
      <w:pPr>
        <w:jc w:val="left"/>
        <w:rPr>
          <w:rFonts w:ascii="Times New Roman" w:hAnsi="Times New Roman"/>
          <w:sz w:val="24"/>
          <w:szCs w:val="24"/>
        </w:rPr>
      </w:pPr>
      <w:r w:rsidRPr="00C87DE9">
        <w:rPr>
          <w:rFonts w:ascii="Times New Roman" w:hAnsi="Times New Roman"/>
          <w:sz w:val="24"/>
          <w:szCs w:val="24"/>
        </w:rPr>
        <w:t>2. Cefcapene Pivoxil, Cefditoren Pivoxil, Cefteram Pivoxil, Cefdinir</w:t>
      </w:r>
    </w:p>
    <w:p w14:paraId="2B757CD6" w14:textId="77777777" w:rsidR="00327DA8" w:rsidRPr="00C87DE9" w:rsidRDefault="00327DA8" w:rsidP="00327DA8">
      <w:pPr>
        <w:jc w:val="left"/>
        <w:rPr>
          <w:rFonts w:ascii="Times New Roman" w:hAnsi="Times New Roman"/>
          <w:sz w:val="24"/>
          <w:szCs w:val="24"/>
        </w:rPr>
      </w:pPr>
      <w:r w:rsidRPr="00C87DE9">
        <w:rPr>
          <w:rFonts w:ascii="Times New Roman" w:hAnsi="Times New Roman"/>
          <w:sz w:val="24"/>
          <w:szCs w:val="24"/>
        </w:rPr>
        <w:t>3. Erythromycin</w:t>
      </w:r>
    </w:p>
    <w:p w14:paraId="5542F64E" w14:textId="77777777" w:rsidR="00327DA8" w:rsidRPr="00C87DE9" w:rsidRDefault="00327DA8" w:rsidP="00327DA8">
      <w:pPr>
        <w:jc w:val="left"/>
        <w:rPr>
          <w:rFonts w:ascii="Times New Roman" w:hAnsi="Times New Roman"/>
          <w:sz w:val="24"/>
          <w:szCs w:val="24"/>
        </w:rPr>
      </w:pPr>
      <w:r w:rsidRPr="00C87DE9">
        <w:rPr>
          <w:rFonts w:ascii="Times New Roman" w:hAnsi="Times New Roman"/>
          <w:sz w:val="24"/>
          <w:szCs w:val="24"/>
        </w:rPr>
        <w:t>4. Clarithromycin, Roxithromycin</w:t>
      </w:r>
    </w:p>
    <w:p w14:paraId="04F00301" w14:textId="77777777" w:rsidR="00327DA8" w:rsidRPr="00C87DE9" w:rsidRDefault="00327DA8" w:rsidP="00327DA8">
      <w:pPr>
        <w:jc w:val="left"/>
        <w:rPr>
          <w:rFonts w:ascii="Times New Roman" w:hAnsi="Times New Roman"/>
          <w:sz w:val="24"/>
          <w:szCs w:val="24"/>
        </w:rPr>
      </w:pPr>
      <w:r w:rsidRPr="00C87DE9">
        <w:rPr>
          <w:rFonts w:ascii="Times New Roman" w:hAnsi="Times New Roman"/>
          <w:sz w:val="24"/>
          <w:szCs w:val="24"/>
        </w:rPr>
        <w:t>5. Azithromycin</w:t>
      </w:r>
    </w:p>
    <w:p w14:paraId="06AFE9BA" w14:textId="77777777" w:rsidR="00327DA8" w:rsidRPr="00C87DE9" w:rsidRDefault="00327DA8" w:rsidP="00327DA8">
      <w:pPr>
        <w:jc w:val="left"/>
        <w:rPr>
          <w:rFonts w:ascii="Times New Roman" w:hAnsi="Times New Roman"/>
          <w:sz w:val="24"/>
          <w:szCs w:val="24"/>
        </w:rPr>
      </w:pPr>
      <w:r w:rsidRPr="00C87DE9">
        <w:rPr>
          <w:rFonts w:ascii="Times New Roman" w:hAnsi="Times New Roman"/>
          <w:sz w:val="24"/>
          <w:szCs w:val="24"/>
        </w:rPr>
        <w:t>6. Levofloxacin, Ciprofloxacin, Tosufloxacin, Ofloxacin</w:t>
      </w:r>
    </w:p>
    <w:p w14:paraId="25A62611" w14:textId="77777777" w:rsidR="00327DA8" w:rsidRPr="00C87DE9" w:rsidRDefault="00327DA8" w:rsidP="00327DA8">
      <w:pPr>
        <w:jc w:val="left"/>
        <w:rPr>
          <w:rFonts w:ascii="Century" w:hAnsi="Century"/>
          <w:sz w:val="24"/>
          <w:szCs w:val="24"/>
        </w:rPr>
      </w:pPr>
      <w:r w:rsidRPr="00C87DE9">
        <w:rPr>
          <w:rFonts w:ascii="Times New Roman" w:hAnsi="Times New Roman"/>
          <w:sz w:val="24"/>
          <w:szCs w:val="24"/>
        </w:rPr>
        <w:t>7. Sitafloxacin, Garenoxacine, Moxifloxacin, Prulifloxacin</w:t>
      </w:r>
    </w:p>
    <w:p w14:paraId="06074640" w14:textId="7AF6713A" w:rsidR="008F1F0B" w:rsidRPr="00265193" w:rsidRDefault="00327DA8" w:rsidP="00327DA8">
      <w:pPr>
        <w:jc w:val="left"/>
        <w:rPr>
          <w:rFonts w:ascii="Times New Roman" w:hAnsi="Times New Roman"/>
          <w:sz w:val="24"/>
          <w:szCs w:val="24"/>
        </w:rPr>
      </w:pPr>
      <w:r w:rsidRPr="00C87DE9">
        <w:rPr>
          <w:rFonts w:ascii="Times New Roman" w:hAnsi="Times New Roman"/>
          <w:sz w:val="24"/>
          <w:szCs w:val="24"/>
        </w:rPr>
        <w:t>8. Minocycline, Doxycycline</w:t>
      </w:r>
    </w:p>
    <w:sectPr w:rsidR="008F1F0B" w:rsidRPr="00265193" w:rsidSect="006E00C4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5BE068" w16cid:durableId="22699F1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B5A82" w14:textId="77777777" w:rsidR="00A5526D" w:rsidRDefault="00A5526D" w:rsidP="00253085">
      <w:r>
        <w:separator/>
      </w:r>
    </w:p>
  </w:endnote>
  <w:endnote w:type="continuationSeparator" w:id="0">
    <w:p w14:paraId="56A6D962" w14:textId="77777777" w:rsidR="00A5526D" w:rsidRDefault="00A5526D" w:rsidP="00253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06438" w14:textId="77777777" w:rsidR="00A5526D" w:rsidRDefault="00A5526D" w:rsidP="00253085">
      <w:r>
        <w:separator/>
      </w:r>
    </w:p>
  </w:footnote>
  <w:footnote w:type="continuationSeparator" w:id="0">
    <w:p w14:paraId="38AAFCA9" w14:textId="77777777" w:rsidR="00A5526D" w:rsidRDefault="00A5526D" w:rsidP="002530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2D2406"/>
    <w:multiLevelType w:val="multilevel"/>
    <w:tmpl w:val="507C2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376B"/>
    <w:rsid w:val="00001224"/>
    <w:rsid w:val="000030E1"/>
    <w:rsid w:val="00004581"/>
    <w:rsid w:val="0001340E"/>
    <w:rsid w:val="000137F6"/>
    <w:rsid w:val="000166EF"/>
    <w:rsid w:val="0002181C"/>
    <w:rsid w:val="00022171"/>
    <w:rsid w:val="0002477E"/>
    <w:rsid w:val="00025A67"/>
    <w:rsid w:val="00041D27"/>
    <w:rsid w:val="00042280"/>
    <w:rsid w:val="000422CB"/>
    <w:rsid w:val="00046F9B"/>
    <w:rsid w:val="0005633B"/>
    <w:rsid w:val="000564C6"/>
    <w:rsid w:val="0006139D"/>
    <w:rsid w:val="00067309"/>
    <w:rsid w:val="000752E1"/>
    <w:rsid w:val="000759A3"/>
    <w:rsid w:val="00086318"/>
    <w:rsid w:val="0009097D"/>
    <w:rsid w:val="000B6528"/>
    <w:rsid w:val="000B6CA7"/>
    <w:rsid w:val="000C0A8A"/>
    <w:rsid w:val="000C439D"/>
    <w:rsid w:val="000C688A"/>
    <w:rsid w:val="000C7236"/>
    <w:rsid w:val="000D4CBF"/>
    <w:rsid w:val="000E1C7B"/>
    <w:rsid w:val="000E2AD5"/>
    <w:rsid w:val="000F0BEF"/>
    <w:rsid w:val="000F1CEC"/>
    <w:rsid w:val="000F7625"/>
    <w:rsid w:val="0010348A"/>
    <w:rsid w:val="001073CC"/>
    <w:rsid w:val="001104F6"/>
    <w:rsid w:val="00114F20"/>
    <w:rsid w:val="001169BB"/>
    <w:rsid w:val="00116A34"/>
    <w:rsid w:val="001209C1"/>
    <w:rsid w:val="00124443"/>
    <w:rsid w:val="00124C06"/>
    <w:rsid w:val="00145A5F"/>
    <w:rsid w:val="00147C11"/>
    <w:rsid w:val="00151CAB"/>
    <w:rsid w:val="00151D0A"/>
    <w:rsid w:val="001522FB"/>
    <w:rsid w:val="0016019A"/>
    <w:rsid w:val="001854F9"/>
    <w:rsid w:val="001937A9"/>
    <w:rsid w:val="00195F4C"/>
    <w:rsid w:val="0019617B"/>
    <w:rsid w:val="001A6675"/>
    <w:rsid w:val="001B3D10"/>
    <w:rsid w:val="001C2077"/>
    <w:rsid w:val="001C55A5"/>
    <w:rsid w:val="001D1BCE"/>
    <w:rsid w:val="001D2265"/>
    <w:rsid w:val="001D4D00"/>
    <w:rsid w:val="001E3BFE"/>
    <w:rsid w:val="001E4EF8"/>
    <w:rsid w:val="001E6AA0"/>
    <w:rsid w:val="001F07E7"/>
    <w:rsid w:val="001F1FA7"/>
    <w:rsid w:val="001F398D"/>
    <w:rsid w:val="001F3B63"/>
    <w:rsid w:val="002017C1"/>
    <w:rsid w:val="002047D2"/>
    <w:rsid w:val="00225BF5"/>
    <w:rsid w:val="00227027"/>
    <w:rsid w:val="00235715"/>
    <w:rsid w:val="00235A85"/>
    <w:rsid w:val="00241675"/>
    <w:rsid w:val="00245EA7"/>
    <w:rsid w:val="00247042"/>
    <w:rsid w:val="0024710E"/>
    <w:rsid w:val="00252311"/>
    <w:rsid w:val="00253085"/>
    <w:rsid w:val="002612B7"/>
    <w:rsid w:val="00262143"/>
    <w:rsid w:val="00265193"/>
    <w:rsid w:val="00271520"/>
    <w:rsid w:val="00282A24"/>
    <w:rsid w:val="00294FC6"/>
    <w:rsid w:val="00295B4D"/>
    <w:rsid w:val="00297B40"/>
    <w:rsid w:val="002A315B"/>
    <w:rsid w:val="002A652B"/>
    <w:rsid w:val="002A77C7"/>
    <w:rsid w:val="002B5E5A"/>
    <w:rsid w:val="002D2AE3"/>
    <w:rsid w:val="002D31C1"/>
    <w:rsid w:val="002D5416"/>
    <w:rsid w:val="002D776F"/>
    <w:rsid w:val="002E53E2"/>
    <w:rsid w:val="002E6108"/>
    <w:rsid w:val="002E7B9B"/>
    <w:rsid w:val="002F4BC0"/>
    <w:rsid w:val="002F4BEC"/>
    <w:rsid w:val="00301CE0"/>
    <w:rsid w:val="00307D2A"/>
    <w:rsid w:val="00312D79"/>
    <w:rsid w:val="00313E3C"/>
    <w:rsid w:val="00315A3D"/>
    <w:rsid w:val="0032153E"/>
    <w:rsid w:val="003243B1"/>
    <w:rsid w:val="00327DA8"/>
    <w:rsid w:val="00334FFE"/>
    <w:rsid w:val="00336193"/>
    <w:rsid w:val="00336669"/>
    <w:rsid w:val="00337409"/>
    <w:rsid w:val="00340F0B"/>
    <w:rsid w:val="003429BC"/>
    <w:rsid w:val="00347807"/>
    <w:rsid w:val="0035042C"/>
    <w:rsid w:val="00356F0E"/>
    <w:rsid w:val="00357329"/>
    <w:rsid w:val="003618EC"/>
    <w:rsid w:val="003643BB"/>
    <w:rsid w:val="00364F6F"/>
    <w:rsid w:val="00366FC9"/>
    <w:rsid w:val="00381527"/>
    <w:rsid w:val="00384091"/>
    <w:rsid w:val="00384286"/>
    <w:rsid w:val="00394841"/>
    <w:rsid w:val="00396308"/>
    <w:rsid w:val="003A3024"/>
    <w:rsid w:val="003A5FD8"/>
    <w:rsid w:val="003B0BD0"/>
    <w:rsid w:val="003B4E8C"/>
    <w:rsid w:val="003C64D5"/>
    <w:rsid w:val="003D35DD"/>
    <w:rsid w:val="003D436D"/>
    <w:rsid w:val="003E72DB"/>
    <w:rsid w:val="003F54DF"/>
    <w:rsid w:val="003F5AB1"/>
    <w:rsid w:val="003F5CAB"/>
    <w:rsid w:val="00401E9F"/>
    <w:rsid w:val="004032CE"/>
    <w:rsid w:val="0040626D"/>
    <w:rsid w:val="00412067"/>
    <w:rsid w:val="00414F1E"/>
    <w:rsid w:val="00415741"/>
    <w:rsid w:val="00415BBE"/>
    <w:rsid w:val="00415D6F"/>
    <w:rsid w:val="004228F4"/>
    <w:rsid w:val="004451E0"/>
    <w:rsid w:val="0044653F"/>
    <w:rsid w:val="004471E5"/>
    <w:rsid w:val="0045105D"/>
    <w:rsid w:val="00457DDE"/>
    <w:rsid w:val="00457ECC"/>
    <w:rsid w:val="00462D39"/>
    <w:rsid w:val="004752C8"/>
    <w:rsid w:val="0048147B"/>
    <w:rsid w:val="00484A63"/>
    <w:rsid w:val="004877CF"/>
    <w:rsid w:val="004906A0"/>
    <w:rsid w:val="00492887"/>
    <w:rsid w:val="004966CF"/>
    <w:rsid w:val="00496F97"/>
    <w:rsid w:val="004A2793"/>
    <w:rsid w:val="004A3803"/>
    <w:rsid w:val="004A39F4"/>
    <w:rsid w:val="004A5D94"/>
    <w:rsid w:val="004B7FF7"/>
    <w:rsid w:val="004C0733"/>
    <w:rsid w:val="004C25F1"/>
    <w:rsid w:val="004C324A"/>
    <w:rsid w:val="004C61A9"/>
    <w:rsid w:val="004C75DB"/>
    <w:rsid w:val="004D29F3"/>
    <w:rsid w:val="00501F68"/>
    <w:rsid w:val="0050789E"/>
    <w:rsid w:val="00516616"/>
    <w:rsid w:val="00516848"/>
    <w:rsid w:val="00521860"/>
    <w:rsid w:val="00525B95"/>
    <w:rsid w:val="00531D91"/>
    <w:rsid w:val="005351A9"/>
    <w:rsid w:val="00544F85"/>
    <w:rsid w:val="00545276"/>
    <w:rsid w:val="00545280"/>
    <w:rsid w:val="00547166"/>
    <w:rsid w:val="0055461A"/>
    <w:rsid w:val="00554EEE"/>
    <w:rsid w:val="00566687"/>
    <w:rsid w:val="00567907"/>
    <w:rsid w:val="005732B4"/>
    <w:rsid w:val="00583AED"/>
    <w:rsid w:val="00586C03"/>
    <w:rsid w:val="00587393"/>
    <w:rsid w:val="005928D9"/>
    <w:rsid w:val="0059565E"/>
    <w:rsid w:val="00597A37"/>
    <w:rsid w:val="005A2941"/>
    <w:rsid w:val="005A6290"/>
    <w:rsid w:val="005A69AC"/>
    <w:rsid w:val="005B0F9E"/>
    <w:rsid w:val="005B5FC3"/>
    <w:rsid w:val="005C0E7C"/>
    <w:rsid w:val="005C3650"/>
    <w:rsid w:val="005C764F"/>
    <w:rsid w:val="005E4E7B"/>
    <w:rsid w:val="005F19ED"/>
    <w:rsid w:val="005F2DD0"/>
    <w:rsid w:val="005F508E"/>
    <w:rsid w:val="00601231"/>
    <w:rsid w:val="006120E4"/>
    <w:rsid w:val="00613574"/>
    <w:rsid w:val="00617FAD"/>
    <w:rsid w:val="00620403"/>
    <w:rsid w:val="00622652"/>
    <w:rsid w:val="00631205"/>
    <w:rsid w:val="006431FA"/>
    <w:rsid w:val="0065323B"/>
    <w:rsid w:val="00654D0D"/>
    <w:rsid w:val="00657C3E"/>
    <w:rsid w:val="0066097D"/>
    <w:rsid w:val="00666EA0"/>
    <w:rsid w:val="00682FDC"/>
    <w:rsid w:val="006864DD"/>
    <w:rsid w:val="00691129"/>
    <w:rsid w:val="00691709"/>
    <w:rsid w:val="0069274D"/>
    <w:rsid w:val="00693937"/>
    <w:rsid w:val="00694143"/>
    <w:rsid w:val="006948A5"/>
    <w:rsid w:val="006964BF"/>
    <w:rsid w:val="006B05A0"/>
    <w:rsid w:val="006B1F3A"/>
    <w:rsid w:val="006B2549"/>
    <w:rsid w:val="006B3278"/>
    <w:rsid w:val="006B337E"/>
    <w:rsid w:val="006B7789"/>
    <w:rsid w:val="006C0042"/>
    <w:rsid w:val="006C5209"/>
    <w:rsid w:val="006C68E3"/>
    <w:rsid w:val="006D2C66"/>
    <w:rsid w:val="006D5297"/>
    <w:rsid w:val="006E00C4"/>
    <w:rsid w:val="006E2166"/>
    <w:rsid w:val="006E24A0"/>
    <w:rsid w:val="006E436A"/>
    <w:rsid w:val="006F6A75"/>
    <w:rsid w:val="006F7725"/>
    <w:rsid w:val="007005D5"/>
    <w:rsid w:val="00706DCE"/>
    <w:rsid w:val="00715EF5"/>
    <w:rsid w:val="00724723"/>
    <w:rsid w:val="0076204A"/>
    <w:rsid w:val="00771FF9"/>
    <w:rsid w:val="00773AD7"/>
    <w:rsid w:val="007811C6"/>
    <w:rsid w:val="007967A6"/>
    <w:rsid w:val="00797749"/>
    <w:rsid w:val="007979B5"/>
    <w:rsid w:val="00797BB3"/>
    <w:rsid w:val="007A49D5"/>
    <w:rsid w:val="007A53B5"/>
    <w:rsid w:val="007A5D7B"/>
    <w:rsid w:val="007A63B8"/>
    <w:rsid w:val="007C0228"/>
    <w:rsid w:val="007C4D65"/>
    <w:rsid w:val="007D1189"/>
    <w:rsid w:val="007D2011"/>
    <w:rsid w:val="007D20FA"/>
    <w:rsid w:val="007E45D6"/>
    <w:rsid w:val="008011D2"/>
    <w:rsid w:val="0080174D"/>
    <w:rsid w:val="00805B53"/>
    <w:rsid w:val="00812984"/>
    <w:rsid w:val="008159BD"/>
    <w:rsid w:val="00820FA8"/>
    <w:rsid w:val="00822999"/>
    <w:rsid w:val="00822BCA"/>
    <w:rsid w:val="00827EAE"/>
    <w:rsid w:val="008318C5"/>
    <w:rsid w:val="00834389"/>
    <w:rsid w:val="00843548"/>
    <w:rsid w:val="0084517A"/>
    <w:rsid w:val="0085004A"/>
    <w:rsid w:val="0085174E"/>
    <w:rsid w:val="00853FF3"/>
    <w:rsid w:val="008605A5"/>
    <w:rsid w:val="008626DC"/>
    <w:rsid w:val="00862C93"/>
    <w:rsid w:val="0087038D"/>
    <w:rsid w:val="00871F32"/>
    <w:rsid w:val="00873630"/>
    <w:rsid w:val="008750AB"/>
    <w:rsid w:val="008846B1"/>
    <w:rsid w:val="008864FD"/>
    <w:rsid w:val="0089274B"/>
    <w:rsid w:val="0089383D"/>
    <w:rsid w:val="00896B56"/>
    <w:rsid w:val="008A169C"/>
    <w:rsid w:val="008A1B08"/>
    <w:rsid w:val="008A2215"/>
    <w:rsid w:val="008A49FD"/>
    <w:rsid w:val="008A60AF"/>
    <w:rsid w:val="008B0E41"/>
    <w:rsid w:val="008B0FA9"/>
    <w:rsid w:val="008D11E0"/>
    <w:rsid w:val="008D2856"/>
    <w:rsid w:val="008E379C"/>
    <w:rsid w:val="008E6B1D"/>
    <w:rsid w:val="008F1601"/>
    <w:rsid w:val="008F1F0B"/>
    <w:rsid w:val="008F35A0"/>
    <w:rsid w:val="008F5770"/>
    <w:rsid w:val="00900E7F"/>
    <w:rsid w:val="0090336A"/>
    <w:rsid w:val="00910F0E"/>
    <w:rsid w:val="009173F4"/>
    <w:rsid w:val="009264B2"/>
    <w:rsid w:val="00941EB9"/>
    <w:rsid w:val="00942091"/>
    <w:rsid w:val="00942C2B"/>
    <w:rsid w:val="0095180B"/>
    <w:rsid w:val="0095428B"/>
    <w:rsid w:val="009601AE"/>
    <w:rsid w:val="009660AF"/>
    <w:rsid w:val="0097328F"/>
    <w:rsid w:val="00987EC5"/>
    <w:rsid w:val="009901FD"/>
    <w:rsid w:val="0099613B"/>
    <w:rsid w:val="009A1424"/>
    <w:rsid w:val="009A3D1C"/>
    <w:rsid w:val="009B1B0C"/>
    <w:rsid w:val="009C38F3"/>
    <w:rsid w:val="009D2288"/>
    <w:rsid w:val="009D2600"/>
    <w:rsid w:val="009D7837"/>
    <w:rsid w:val="009E6109"/>
    <w:rsid w:val="009F0F96"/>
    <w:rsid w:val="009F578E"/>
    <w:rsid w:val="009F656F"/>
    <w:rsid w:val="00A01B54"/>
    <w:rsid w:val="00A02337"/>
    <w:rsid w:val="00A048B1"/>
    <w:rsid w:val="00A04AFA"/>
    <w:rsid w:val="00A071D1"/>
    <w:rsid w:val="00A102D3"/>
    <w:rsid w:val="00A11DCB"/>
    <w:rsid w:val="00A15808"/>
    <w:rsid w:val="00A16F07"/>
    <w:rsid w:val="00A202D8"/>
    <w:rsid w:val="00A22322"/>
    <w:rsid w:val="00A256AD"/>
    <w:rsid w:val="00A33E9D"/>
    <w:rsid w:val="00A35EBD"/>
    <w:rsid w:val="00A40C70"/>
    <w:rsid w:val="00A42BEF"/>
    <w:rsid w:val="00A4476B"/>
    <w:rsid w:val="00A46BFB"/>
    <w:rsid w:val="00A5526D"/>
    <w:rsid w:val="00A62E85"/>
    <w:rsid w:val="00A6376B"/>
    <w:rsid w:val="00A643F3"/>
    <w:rsid w:val="00A67D6F"/>
    <w:rsid w:val="00A764AB"/>
    <w:rsid w:val="00A76EC8"/>
    <w:rsid w:val="00A77E73"/>
    <w:rsid w:val="00A92C07"/>
    <w:rsid w:val="00A9411B"/>
    <w:rsid w:val="00A946BD"/>
    <w:rsid w:val="00AB1D4B"/>
    <w:rsid w:val="00AC3764"/>
    <w:rsid w:val="00AC6B53"/>
    <w:rsid w:val="00AC7D09"/>
    <w:rsid w:val="00AD5EC7"/>
    <w:rsid w:val="00AE2098"/>
    <w:rsid w:val="00AE297F"/>
    <w:rsid w:val="00AE744C"/>
    <w:rsid w:val="00AE7E27"/>
    <w:rsid w:val="00AF3087"/>
    <w:rsid w:val="00AF7FE8"/>
    <w:rsid w:val="00B01EDC"/>
    <w:rsid w:val="00B02D91"/>
    <w:rsid w:val="00B07082"/>
    <w:rsid w:val="00B12087"/>
    <w:rsid w:val="00B13B55"/>
    <w:rsid w:val="00B21863"/>
    <w:rsid w:val="00B301F6"/>
    <w:rsid w:val="00B32781"/>
    <w:rsid w:val="00B34D2F"/>
    <w:rsid w:val="00B34ECD"/>
    <w:rsid w:val="00B350C4"/>
    <w:rsid w:val="00B36F4B"/>
    <w:rsid w:val="00B4201D"/>
    <w:rsid w:val="00B457D3"/>
    <w:rsid w:val="00B4591E"/>
    <w:rsid w:val="00B47B50"/>
    <w:rsid w:val="00B524F8"/>
    <w:rsid w:val="00B57B7B"/>
    <w:rsid w:val="00B67551"/>
    <w:rsid w:val="00B77172"/>
    <w:rsid w:val="00B814CB"/>
    <w:rsid w:val="00B82F84"/>
    <w:rsid w:val="00B86D56"/>
    <w:rsid w:val="00BB52D5"/>
    <w:rsid w:val="00BC0BF8"/>
    <w:rsid w:val="00BC171F"/>
    <w:rsid w:val="00BD49A0"/>
    <w:rsid w:val="00BD5763"/>
    <w:rsid w:val="00BD64E9"/>
    <w:rsid w:val="00BD7572"/>
    <w:rsid w:val="00BE2630"/>
    <w:rsid w:val="00BE3723"/>
    <w:rsid w:val="00BE4871"/>
    <w:rsid w:val="00BE61C6"/>
    <w:rsid w:val="00BE67A1"/>
    <w:rsid w:val="00C04A86"/>
    <w:rsid w:val="00C07E33"/>
    <w:rsid w:val="00C12069"/>
    <w:rsid w:val="00C155BF"/>
    <w:rsid w:val="00C17BA3"/>
    <w:rsid w:val="00C30D32"/>
    <w:rsid w:val="00C3263D"/>
    <w:rsid w:val="00C3417C"/>
    <w:rsid w:val="00C46CC7"/>
    <w:rsid w:val="00C46FA9"/>
    <w:rsid w:val="00C609E1"/>
    <w:rsid w:val="00C61D21"/>
    <w:rsid w:val="00C63309"/>
    <w:rsid w:val="00C63818"/>
    <w:rsid w:val="00C74F4A"/>
    <w:rsid w:val="00C80B5B"/>
    <w:rsid w:val="00C85C2D"/>
    <w:rsid w:val="00C861A7"/>
    <w:rsid w:val="00C87DE9"/>
    <w:rsid w:val="00CB3BCA"/>
    <w:rsid w:val="00CB6293"/>
    <w:rsid w:val="00CB7232"/>
    <w:rsid w:val="00CC2944"/>
    <w:rsid w:val="00CC5DBC"/>
    <w:rsid w:val="00CC6B15"/>
    <w:rsid w:val="00CD049B"/>
    <w:rsid w:val="00CD2DD2"/>
    <w:rsid w:val="00CD5223"/>
    <w:rsid w:val="00CE2CAD"/>
    <w:rsid w:val="00CE79CC"/>
    <w:rsid w:val="00CF4CCF"/>
    <w:rsid w:val="00D02235"/>
    <w:rsid w:val="00D03B08"/>
    <w:rsid w:val="00D04012"/>
    <w:rsid w:val="00D056CA"/>
    <w:rsid w:val="00D12029"/>
    <w:rsid w:val="00D143AC"/>
    <w:rsid w:val="00D23081"/>
    <w:rsid w:val="00D34ADB"/>
    <w:rsid w:val="00D43F0D"/>
    <w:rsid w:val="00D479E8"/>
    <w:rsid w:val="00D50915"/>
    <w:rsid w:val="00D64A02"/>
    <w:rsid w:val="00D65255"/>
    <w:rsid w:val="00D7696F"/>
    <w:rsid w:val="00D80D6F"/>
    <w:rsid w:val="00D80FA6"/>
    <w:rsid w:val="00D8112E"/>
    <w:rsid w:val="00D869EC"/>
    <w:rsid w:val="00D9287C"/>
    <w:rsid w:val="00D92C4E"/>
    <w:rsid w:val="00D93FDB"/>
    <w:rsid w:val="00D94C61"/>
    <w:rsid w:val="00DA05C5"/>
    <w:rsid w:val="00DA355E"/>
    <w:rsid w:val="00DA6385"/>
    <w:rsid w:val="00DB32B1"/>
    <w:rsid w:val="00DD198D"/>
    <w:rsid w:val="00DD5ACF"/>
    <w:rsid w:val="00DD5FC3"/>
    <w:rsid w:val="00DE2D40"/>
    <w:rsid w:val="00DF0B8E"/>
    <w:rsid w:val="00E00C87"/>
    <w:rsid w:val="00E02D93"/>
    <w:rsid w:val="00E052A5"/>
    <w:rsid w:val="00E10067"/>
    <w:rsid w:val="00E15548"/>
    <w:rsid w:val="00E179EF"/>
    <w:rsid w:val="00E30779"/>
    <w:rsid w:val="00E31D06"/>
    <w:rsid w:val="00E367DE"/>
    <w:rsid w:val="00E43107"/>
    <w:rsid w:val="00E479E5"/>
    <w:rsid w:val="00E51E27"/>
    <w:rsid w:val="00E563BB"/>
    <w:rsid w:val="00E61222"/>
    <w:rsid w:val="00E65A2C"/>
    <w:rsid w:val="00E707FE"/>
    <w:rsid w:val="00E776F6"/>
    <w:rsid w:val="00E81AF5"/>
    <w:rsid w:val="00E83876"/>
    <w:rsid w:val="00E86976"/>
    <w:rsid w:val="00E96A7F"/>
    <w:rsid w:val="00E96E13"/>
    <w:rsid w:val="00E971CB"/>
    <w:rsid w:val="00EA100E"/>
    <w:rsid w:val="00EA1BDA"/>
    <w:rsid w:val="00EA50F3"/>
    <w:rsid w:val="00EA520C"/>
    <w:rsid w:val="00EA745B"/>
    <w:rsid w:val="00EB5349"/>
    <w:rsid w:val="00EB6578"/>
    <w:rsid w:val="00EB78C8"/>
    <w:rsid w:val="00EC0284"/>
    <w:rsid w:val="00ED267D"/>
    <w:rsid w:val="00ED509B"/>
    <w:rsid w:val="00EE1693"/>
    <w:rsid w:val="00EF3B71"/>
    <w:rsid w:val="00EF5B01"/>
    <w:rsid w:val="00EF7483"/>
    <w:rsid w:val="00F07F69"/>
    <w:rsid w:val="00F15CCF"/>
    <w:rsid w:val="00F25B6A"/>
    <w:rsid w:val="00F43379"/>
    <w:rsid w:val="00F433F2"/>
    <w:rsid w:val="00F4499A"/>
    <w:rsid w:val="00F45AB0"/>
    <w:rsid w:val="00F468D3"/>
    <w:rsid w:val="00F56EA9"/>
    <w:rsid w:val="00F66608"/>
    <w:rsid w:val="00F72F6C"/>
    <w:rsid w:val="00F7322B"/>
    <w:rsid w:val="00F74AD0"/>
    <w:rsid w:val="00F74B58"/>
    <w:rsid w:val="00F7635D"/>
    <w:rsid w:val="00F8023E"/>
    <w:rsid w:val="00F838F7"/>
    <w:rsid w:val="00F85EA7"/>
    <w:rsid w:val="00F860A5"/>
    <w:rsid w:val="00F87771"/>
    <w:rsid w:val="00FA2228"/>
    <w:rsid w:val="00FB69A1"/>
    <w:rsid w:val="00FB6F01"/>
    <w:rsid w:val="00FC116C"/>
    <w:rsid w:val="00FC5D0D"/>
    <w:rsid w:val="00FC6CD0"/>
    <w:rsid w:val="00FD0A88"/>
    <w:rsid w:val="00FD3CBC"/>
    <w:rsid w:val="00FE426C"/>
    <w:rsid w:val="00FF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393A3B"/>
  <w15:docId w15:val="{F8F36855-70A5-466B-8493-F995B910C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ind w:leftChars="800" w:left="8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ind w:leftChars="1200" w:left="12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ind w:leftChars="1200" w:left="12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</w:style>
  <w:style w:type="character" w:customStyle="1" w:styleId="Heading8Char">
    <w:name w:val="Heading 8 Char"/>
    <w:basedOn w:val="DefaultParagraphFont"/>
    <w:link w:val="Heading8"/>
    <w:uiPriority w:val="9"/>
  </w:style>
  <w:style w:type="character" w:customStyle="1" w:styleId="Heading9Char">
    <w:name w:val="Heading 9 Char"/>
    <w:basedOn w:val="DefaultParagraphFont"/>
    <w:link w:val="Heading9"/>
    <w:uiPriority w:val="9"/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="MS Gothic" w:hAnsiTheme="majorHAnsi" w:cstheme="majorBidi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  <w:outlineLvl w:val="1"/>
    </w:pPr>
    <w:rPr>
      <w:rFonts w:asciiTheme="majorHAnsi" w:eastAsia="MS Gothic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="MS Gothic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30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3085"/>
  </w:style>
  <w:style w:type="paragraph" w:styleId="Footer">
    <w:name w:val="footer"/>
    <w:basedOn w:val="Normal"/>
    <w:link w:val="FooterChar"/>
    <w:uiPriority w:val="99"/>
    <w:unhideWhenUsed/>
    <w:rsid w:val="002530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3085"/>
  </w:style>
  <w:style w:type="character" w:customStyle="1" w:styleId="highlight">
    <w:name w:val="highlight"/>
    <w:basedOn w:val="DefaultParagraphFont"/>
    <w:rsid w:val="0059565E"/>
  </w:style>
  <w:style w:type="paragraph" w:customStyle="1" w:styleId="EndNoteBibliographyTitle">
    <w:name w:val="EndNote Bibliography Title"/>
    <w:basedOn w:val="Normal"/>
    <w:link w:val="EndNoteBibliographyTitle0"/>
    <w:rsid w:val="001B3D1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B3D1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B3D1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B3D10"/>
    <w:rPr>
      <w:rFonts w:ascii="Century" w:hAnsi="Century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DA05C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D2856"/>
  </w:style>
  <w:style w:type="paragraph" w:styleId="BalloonText">
    <w:name w:val="Balloon Text"/>
    <w:basedOn w:val="Normal"/>
    <w:link w:val="BalloonTextChar"/>
    <w:uiPriority w:val="99"/>
    <w:semiHidden/>
    <w:unhideWhenUsed/>
    <w:rsid w:val="00F8777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771"/>
    <w:rPr>
      <w:rFonts w:asciiTheme="majorHAnsi" w:eastAsiaTheme="majorEastAsia" w:hAnsiTheme="majorHAnsi" w:cstheme="majorBidi"/>
      <w:sz w:val="18"/>
      <w:szCs w:val="18"/>
    </w:rPr>
  </w:style>
  <w:style w:type="character" w:customStyle="1" w:styleId="s3uucc">
    <w:name w:val="s3uucc"/>
    <w:basedOn w:val="DefaultParagraphFont"/>
    <w:rsid w:val="00E43107"/>
  </w:style>
  <w:style w:type="paragraph" w:customStyle="1" w:styleId="1">
    <w:name w:val="表題1"/>
    <w:basedOn w:val="Normal"/>
    <w:rsid w:val="0056668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sc">
    <w:name w:val="desc"/>
    <w:basedOn w:val="Normal"/>
    <w:rsid w:val="0056668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Normal"/>
    <w:rsid w:val="0056668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basedOn w:val="DefaultParagraphFont"/>
    <w:rsid w:val="00566687"/>
  </w:style>
  <w:style w:type="character" w:styleId="CommentReference">
    <w:name w:val="annotation reference"/>
    <w:basedOn w:val="DefaultParagraphFont"/>
    <w:uiPriority w:val="99"/>
    <w:semiHidden/>
    <w:unhideWhenUsed/>
    <w:rsid w:val="006E21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1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1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166"/>
    <w:rPr>
      <w:b/>
      <w:bCs/>
    </w:rPr>
  </w:style>
  <w:style w:type="table" w:styleId="TableGrid">
    <w:name w:val="Table Grid"/>
    <w:basedOn w:val="TableNormal"/>
    <w:uiPriority w:val="59"/>
    <w:rsid w:val="00682F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301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2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hivalry_2727@yahoo.c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Templates\1033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.dotx</Template>
  <TotalTime>6</TotalTime>
  <Pages>4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</dc:creator>
  <cp:keywords/>
  <dc:description/>
  <cp:lastModifiedBy>Jeyalakshmi M.</cp:lastModifiedBy>
  <cp:revision>10</cp:revision>
  <cp:lastPrinted>2020-02-12T07:53:00Z</cp:lastPrinted>
  <dcterms:created xsi:type="dcterms:W3CDTF">2020-12-06T00:47:00Z</dcterms:created>
  <dcterms:modified xsi:type="dcterms:W3CDTF">2020-12-16T11:31:00Z</dcterms:modified>
</cp:coreProperties>
</file>